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26FCE5" w14:textId="77777777" w:rsidR="00067C4E" w:rsidRPr="00C25BA8" w:rsidRDefault="00067C4E" w:rsidP="00545ACE">
      <w:pPr>
        <w:rPr>
          <w:rFonts w:ascii="Times New Roman" w:hAnsi="Times New Roman" w:cs="Times New Roman"/>
          <w:sz w:val="21"/>
          <w:szCs w:val="21"/>
        </w:rPr>
      </w:pPr>
      <w:r w:rsidRPr="00C25BA8">
        <w:rPr>
          <w:rFonts w:ascii="Times New Roman" w:hAnsi="Times New Roman" w:cs="Times New Roman"/>
          <w:sz w:val="21"/>
          <w:szCs w:val="21"/>
        </w:rPr>
        <w:t>Supplementary Table 1: Patient Information</w:t>
      </w:r>
    </w:p>
    <w:tbl>
      <w:tblPr>
        <w:tblStyle w:val="a3"/>
        <w:tblW w:w="73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7"/>
        <w:gridCol w:w="1458"/>
        <w:gridCol w:w="2915"/>
        <w:gridCol w:w="1480"/>
      </w:tblGrid>
      <w:tr w:rsidR="00AB3947" w:rsidRPr="00C25BA8" w14:paraId="05790A02" w14:textId="38B730A1" w:rsidTr="00C16A55">
        <w:trPr>
          <w:trHeight w:val="432"/>
        </w:trPr>
        <w:tc>
          <w:tcPr>
            <w:tcW w:w="29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BC0C112" w14:textId="77777777" w:rsidR="00AB3947" w:rsidRPr="00C25BA8" w:rsidRDefault="00AB3947" w:rsidP="00545AC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2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CBBAE3F" w14:textId="77777777" w:rsidR="00AB3947" w:rsidRPr="00C25BA8" w:rsidRDefault="00AB3947" w:rsidP="00545AC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b/>
                <w:sz w:val="21"/>
                <w:szCs w:val="21"/>
              </w:rPr>
              <w:t>N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7189780" w14:textId="7FAAE81D" w:rsidR="00AB3947" w:rsidRPr="00C25BA8" w:rsidRDefault="00AB3947" w:rsidP="00545AC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b/>
                <w:sz w:val="21"/>
                <w:szCs w:val="21"/>
              </w:rPr>
              <w:t>%</w:t>
            </w:r>
          </w:p>
        </w:tc>
      </w:tr>
      <w:tr w:rsidR="00AB3947" w:rsidRPr="00C25BA8" w14:paraId="595C5467" w14:textId="0C42F8CA" w:rsidTr="00AB3947">
        <w:trPr>
          <w:trHeight w:val="271"/>
        </w:trPr>
        <w:tc>
          <w:tcPr>
            <w:tcW w:w="2915" w:type="dxa"/>
            <w:gridSpan w:val="2"/>
            <w:tcBorders>
              <w:top w:val="single" w:sz="4" w:space="0" w:color="auto"/>
            </w:tcBorders>
          </w:tcPr>
          <w:p w14:paraId="0F818FA0" w14:textId="77777777" w:rsidR="00AB3947" w:rsidRPr="00C25BA8" w:rsidRDefault="00AB3947" w:rsidP="00545AC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b/>
                <w:sz w:val="21"/>
                <w:szCs w:val="21"/>
              </w:rPr>
              <w:t>Age</w:t>
            </w:r>
          </w:p>
        </w:tc>
        <w:tc>
          <w:tcPr>
            <w:tcW w:w="2915" w:type="dxa"/>
            <w:tcBorders>
              <w:top w:val="single" w:sz="4" w:space="0" w:color="auto"/>
            </w:tcBorders>
          </w:tcPr>
          <w:p w14:paraId="786F96A2" w14:textId="77777777" w:rsidR="00AB3947" w:rsidRPr="00C25BA8" w:rsidRDefault="00AB3947" w:rsidP="00545AC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80" w:type="dxa"/>
            <w:tcBorders>
              <w:top w:val="single" w:sz="4" w:space="0" w:color="auto"/>
            </w:tcBorders>
          </w:tcPr>
          <w:p w14:paraId="6BF2B6D1" w14:textId="77777777" w:rsidR="00AB3947" w:rsidRPr="00C25BA8" w:rsidRDefault="00AB3947" w:rsidP="00545AC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B3947" w:rsidRPr="00C25BA8" w14:paraId="615E2A50" w14:textId="2F921E88" w:rsidTr="00AB3947">
        <w:trPr>
          <w:trHeight w:val="432"/>
        </w:trPr>
        <w:tc>
          <w:tcPr>
            <w:tcW w:w="2915" w:type="dxa"/>
            <w:gridSpan w:val="2"/>
          </w:tcPr>
          <w:p w14:paraId="461EE396" w14:textId="41B93163" w:rsidR="00AB3947" w:rsidRPr="00C25BA8" w:rsidRDefault="00AB3947" w:rsidP="00545A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eastAsia="MS Gothic" w:hAnsi="Times New Roman" w:cs="Times New Roman"/>
                <w:sz w:val="21"/>
                <w:szCs w:val="21"/>
              </w:rPr>
              <w:t xml:space="preserve">&lt; </w:t>
            </w: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2915" w:type="dxa"/>
          </w:tcPr>
          <w:p w14:paraId="2A0DC81C" w14:textId="6FFB3EDE" w:rsidR="00AB3947" w:rsidRPr="00C25BA8" w:rsidRDefault="00AB3947" w:rsidP="00545A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1480" w:type="dxa"/>
          </w:tcPr>
          <w:p w14:paraId="6DC2B31C" w14:textId="16C6FE22" w:rsidR="00AB3947" w:rsidRPr="00C25BA8" w:rsidRDefault="00AB3947" w:rsidP="005E6C5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44.6%</w:t>
            </w:r>
          </w:p>
        </w:tc>
      </w:tr>
      <w:tr w:rsidR="00AB3947" w:rsidRPr="00C25BA8" w14:paraId="35AC0D21" w14:textId="4D07CB08" w:rsidTr="00AB3947">
        <w:trPr>
          <w:trHeight w:val="432"/>
        </w:trPr>
        <w:tc>
          <w:tcPr>
            <w:tcW w:w="2915" w:type="dxa"/>
            <w:gridSpan w:val="2"/>
            <w:tcBorders>
              <w:bottom w:val="single" w:sz="4" w:space="0" w:color="auto"/>
            </w:tcBorders>
          </w:tcPr>
          <w:p w14:paraId="748A23B0" w14:textId="78A887D1" w:rsidR="00AB3947" w:rsidRPr="00C25BA8" w:rsidRDefault="00AB3947" w:rsidP="00545A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≥ 50</w:t>
            </w:r>
          </w:p>
        </w:tc>
        <w:tc>
          <w:tcPr>
            <w:tcW w:w="2915" w:type="dxa"/>
            <w:tcBorders>
              <w:bottom w:val="single" w:sz="4" w:space="0" w:color="auto"/>
            </w:tcBorders>
          </w:tcPr>
          <w:p w14:paraId="728814F7" w14:textId="524854D6" w:rsidR="00AB3947" w:rsidRPr="00C25BA8" w:rsidRDefault="00AB3947" w:rsidP="00545A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51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14:paraId="699935A6" w14:textId="78F9E1DE" w:rsidR="00AB3947" w:rsidRPr="00C25BA8" w:rsidRDefault="00AB3947" w:rsidP="00545A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55.4%</w:t>
            </w:r>
          </w:p>
        </w:tc>
      </w:tr>
      <w:tr w:rsidR="00AB3947" w:rsidRPr="00C25BA8" w14:paraId="49B22377" w14:textId="66E887AE" w:rsidTr="00AB3947">
        <w:trPr>
          <w:trHeight w:val="412"/>
        </w:trPr>
        <w:tc>
          <w:tcPr>
            <w:tcW w:w="1457" w:type="dxa"/>
            <w:tcBorders>
              <w:top w:val="single" w:sz="4" w:space="0" w:color="auto"/>
            </w:tcBorders>
          </w:tcPr>
          <w:p w14:paraId="2710352D" w14:textId="77777777" w:rsidR="00AB3947" w:rsidRPr="00C25BA8" w:rsidRDefault="00AB3947" w:rsidP="00545AC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b/>
                <w:sz w:val="21"/>
                <w:szCs w:val="21"/>
              </w:rPr>
              <w:t>Grade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14:paraId="24806D14" w14:textId="17C621ED" w:rsidR="00AB3947" w:rsidRPr="00C25BA8" w:rsidRDefault="00AB3947" w:rsidP="00545AC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2915" w:type="dxa"/>
            <w:tcBorders>
              <w:top w:val="single" w:sz="4" w:space="0" w:color="auto"/>
            </w:tcBorders>
          </w:tcPr>
          <w:p w14:paraId="6DE553AE" w14:textId="77777777" w:rsidR="00AB3947" w:rsidRPr="00C25BA8" w:rsidRDefault="00AB3947" w:rsidP="00545AC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80" w:type="dxa"/>
            <w:tcBorders>
              <w:top w:val="single" w:sz="4" w:space="0" w:color="auto"/>
            </w:tcBorders>
          </w:tcPr>
          <w:p w14:paraId="11C83BFD" w14:textId="77777777" w:rsidR="00AB3947" w:rsidRPr="00C25BA8" w:rsidRDefault="00AB3947" w:rsidP="00545AC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B3947" w:rsidRPr="00C25BA8" w14:paraId="6D0F5E2C" w14:textId="1E99C735" w:rsidTr="00AB3947">
        <w:trPr>
          <w:trHeight w:val="432"/>
        </w:trPr>
        <w:tc>
          <w:tcPr>
            <w:tcW w:w="2915" w:type="dxa"/>
            <w:gridSpan w:val="2"/>
          </w:tcPr>
          <w:p w14:paraId="52075BCE" w14:textId="77777777" w:rsidR="00AB3947" w:rsidRPr="00C25BA8" w:rsidRDefault="00AB3947" w:rsidP="00545A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I</w:t>
            </w:r>
          </w:p>
        </w:tc>
        <w:tc>
          <w:tcPr>
            <w:tcW w:w="2915" w:type="dxa"/>
          </w:tcPr>
          <w:p w14:paraId="7F59C3ED" w14:textId="4409D139" w:rsidR="00AB3947" w:rsidRPr="00C25BA8" w:rsidRDefault="00AB3947" w:rsidP="00545A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480" w:type="dxa"/>
          </w:tcPr>
          <w:p w14:paraId="31BE4FFD" w14:textId="439A37F6" w:rsidR="00AB3947" w:rsidRPr="00C25BA8" w:rsidRDefault="00AB3947" w:rsidP="00545A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12.0%</w:t>
            </w:r>
          </w:p>
        </w:tc>
      </w:tr>
      <w:tr w:rsidR="00AB3947" w:rsidRPr="00C25BA8" w14:paraId="79346FBC" w14:textId="2075F54A" w:rsidTr="00AB3947">
        <w:trPr>
          <w:trHeight w:val="432"/>
        </w:trPr>
        <w:tc>
          <w:tcPr>
            <w:tcW w:w="2915" w:type="dxa"/>
            <w:gridSpan w:val="2"/>
          </w:tcPr>
          <w:p w14:paraId="019C9FD8" w14:textId="77777777" w:rsidR="00AB3947" w:rsidRPr="00C25BA8" w:rsidRDefault="00AB3947" w:rsidP="00545A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II</w:t>
            </w:r>
          </w:p>
        </w:tc>
        <w:tc>
          <w:tcPr>
            <w:tcW w:w="2915" w:type="dxa"/>
          </w:tcPr>
          <w:p w14:paraId="70ACDDA2" w14:textId="621DD146" w:rsidR="00AB3947" w:rsidRPr="00C25BA8" w:rsidRDefault="00AB3947" w:rsidP="00545A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51</w:t>
            </w:r>
          </w:p>
        </w:tc>
        <w:tc>
          <w:tcPr>
            <w:tcW w:w="1480" w:type="dxa"/>
          </w:tcPr>
          <w:p w14:paraId="32BF8A96" w14:textId="0B86A168" w:rsidR="00AB3947" w:rsidRPr="00C25BA8" w:rsidRDefault="00AB3947" w:rsidP="00545A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55.4%</w:t>
            </w:r>
          </w:p>
        </w:tc>
      </w:tr>
      <w:tr w:rsidR="00AB3947" w:rsidRPr="00C25BA8" w14:paraId="322AC846" w14:textId="4703E8BD" w:rsidTr="00AB3947">
        <w:trPr>
          <w:trHeight w:val="432"/>
        </w:trPr>
        <w:tc>
          <w:tcPr>
            <w:tcW w:w="2915" w:type="dxa"/>
            <w:gridSpan w:val="2"/>
            <w:tcBorders>
              <w:bottom w:val="single" w:sz="4" w:space="0" w:color="auto"/>
            </w:tcBorders>
          </w:tcPr>
          <w:p w14:paraId="6BAF77EE" w14:textId="77777777" w:rsidR="00AB3947" w:rsidRPr="00C25BA8" w:rsidRDefault="00AB3947" w:rsidP="00545A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III</w:t>
            </w:r>
          </w:p>
        </w:tc>
        <w:tc>
          <w:tcPr>
            <w:tcW w:w="2915" w:type="dxa"/>
            <w:tcBorders>
              <w:bottom w:val="single" w:sz="4" w:space="0" w:color="auto"/>
            </w:tcBorders>
          </w:tcPr>
          <w:p w14:paraId="4598D062" w14:textId="07B48C38" w:rsidR="00AB3947" w:rsidRPr="00C25BA8" w:rsidRDefault="00AB3947" w:rsidP="00545A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14:paraId="127F213C" w14:textId="238C8926" w:rsidR="00AB3947" w:rsidRPr="00C25BA8" w:rsidRDefault="00AB3947" w:rsidP="00545A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32.6%</w:t>
            </w:r>
          </w:p>
        </w:tc>
      </w:tr>
      <w:tr w:rsidR="00AB3947" w:rsidRPr="00C25BA8" w14:paraId="390EACE3" w14:textId="6E784532" w:rsidTr="00AB3947">
        <w:trPr>
          <w:trHeight w:val="412"/>
        </w:trPr>
        <w:tc>
          <w:tcPr>
            <w:tcW w:w="2915" w:type="dxa"/>
            <w:gridSpan w:val="2"/>
            <w:tcBorders>
              <w:top w:val="single" w:sz="4" w:space="0" w:color="auto"/>
            </w:tcBorders>
          </w:tcPr>
          <w:p w14:paraId="2E51F83A" w14:textId="1EEB7A15" w:rsidR="00AB3947" w:rsidRPr="00C25BA8" w:rsidRDefault="00AB3947" w:rsidP="00545AC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b/>
                <w:sz w:val="21"/>
                <w:szCs w:val="21"/>
              </w:rPr>
              <w:t>TNM stage</w:t>
            </w:r>
          </w:p>
        </w:tc>
        <w:tc>
          <w:tcPr>
            <w:tcW w:w="2915" w:type="dxa"/>
            <w:tcBorders>
              <w:top w:val="single" w:sz="4" w:space="0" w:color="auto"/>
            </w:tcBorders>
          </w:tcPr>
          <w:p w14:paraId="19AC97E6" w14:textId="77777777" w:rsidR="00AB3947" w:rsidRPr="00C25BA8" w:rsidRDefault="00AB3947" w:rsidP="00545AC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80" w:type="dxa"/>
            <w:tcBorders>
              <w:top w:val="single" w:sz="4" w:space="0" w:color="auto"/>
            </w:tcBorders>
          </w:tcPr>
          <w:p w14:paraId="0D4C0955" w14:textId="77777777" w:rsidR="00AB3947" w:rsidRPr="00C25BA8" w:rsidRDefault="00AB3947" w:rsidP="00545AC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B3947" w:rsidRPr="00C25BA8" w14:paraId="142F014D" w14:textId="436E9FB8" w:rsidTr="00AB3947">
        <w:trPr>
          <w:trHeight w:val="432"/>
        </w:trPr>
        <w:tc>
          <w:tcPr>
            <w:tcW w:w="2915" w:type="dxa"/>
            <w:gridSpan w:val="2"/>
          </w:tcPr>
          <w:p w14:paraId="030B6459" w14:textId="77777777" w:rsidR="00AB3947" w:rsidRPr="00C25BA8" w:rsidRDefault="00AB3947" w:rsidP="00545A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I</w:t>
            </w:r>
          </w:p>
        </w:tc>
        <w:tc>
          <w:tcPr>
            <w:tcW w:w="2915" w:type="dxa"/>
          </w:tcPr>
          <w:p w14:paraId="671562AD" w14:textId="180F918C" w:rsidR="00AB3947" w:rsidRPr="00C25BA8" w:rsidRDefault="00AB3947" w:rsidP="00545A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44</w:t>
            </w:r>
          </w:p>
        </w:tc>
        <w:tc>
          <w:tcPr>
            <w:tcW w:w="1480" w:type="dxa"/>
          </w:tcPr>
          <w:p w14:paraId="3A777778" w14:textId="7A5F7BBB" w:rsidR="00AB3947" w:rsidRPr="00C25BA8" w:rsidRDefault="00AB3947" w:rsidP="00545A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47.8%</w:t>
            </w:r>
          </w:p>
        </w:tc>
      </w:tr>
      <w:tr w:rsidR="00AB3947" w:rsidRPr="00C25BA8" w14:paraId="7CD371C7" w14:textId="4B8260CE" w:rsidTr="00AB3947">
        <w:trPr>
          <w:trHeight w:val="432"/>
        </w:trPr>
        <w:tc>
          <w:tcPr>
            <w:tcW w:w="2915" w:type="dxa"/>
            <w:gridSpan w:val="2"/>
          </w:tcPr>
          <w:p w14:paraId="6A519E1E" w14:textId="77777777" w:rsidR="00AB3947" w:rsidRPr="00C25BA8" w:rsidRDefault="00AB3947" w:rsidP="00545A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II</w:t>
            </w:r>
          </w:p>
        </w:tc>
        <w:tc>
          <w:tcPr>
            <w:tcW w:w="2915" w:type="dxa"/>
          </w:tcPr>
          <w:p w14:paraId="582BD91C" w14:textId="615E5087" w:rsidR="00AB3947" w:rsidRPr="00C25BA8" w:rsidRDefault="00AB3947" w:rsidP="00545A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1480" w:type="dxa"/>
          </w:tcPr>
          <w:p w14:paraId="2534FCD0" w14:textId="77777777" w:rsidR="00AB3947" w:rsidRPr="00C25BA8" w:rsidRDefault="00AB3947" w:rsidP="00545A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39.1%</w:t>
            </w:r>
          </w:p>
        </w:tc>
      </w:tr>
      <w:tr w:rsidR="00AB3947" w:rsidRPr="00C25BA8" w14:paraId="43CB6F12" w14:textId="66AB5012" w:rsidTr="00AB3947">
        <w:trPr>
          <w:trHeight w:val="432"/>
        </w:trPr>
        <w:tc>
          <w:tcPr>
            <w:tcW w:w="2915" w:type="dxa"/>
            <w:gridSpan w:val="2"/>
            <w:tcBorders>
              <w:bottom w:val="single" w:sz="4" w:space="0" w:color="auto"/>
            </w:tcBorders>
          </w:tcPr>
          <w:p w14:paraId="56C0E4AA" w14:textId="77777777" w:rsidR="00AB3947" w:rsidRPr="00C25BA8" w:rsidRDefault="00AB3947" w:rsidP="00545A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III</w:t>
            </w:r>
          </w:p>
        </w:tc>
        <w:tc>
          <w:tcPr>
            <w:tcW w:w="2915" w:type="dxa"/>
            <w:tcBorders>
              <w:bottom w:val="single" w:sz="4" w:space="0" w:color="auto"/>
            </w:tcBorders>
          </w:tcPr>
          <w:p w14:paraId="411133E3" w14:textId="2613A1E6" w:rsidR="00AB3947" w:rsidRPr="00C25BA8" w:rsidRDefault="00AB3947" w:rsidP="00545A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14:paraId="4C00550B" w14:textId="4BE4A01C" w:rsidR="00AB3947" w:rsidRPr="00C25BA8" w:rsidRDefault="00AB3947" w:rsidP="005E59D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13.0%</w:t>
            </w:r>
          </w:p>
        </w:tc>
      </w:tr>
      <w:tr w:rsidR="00AB3947" w:rsidRPr="00C25BA8" w14:paraId="4E772F77" w14:textId="56E25F83" w:rsidTr="00AB3947">
        <w:trPr>
          <w:trHeight w:val="432"/>
        </w:trPr>
        <w:tc>
          <w:tcPr>
            <w:tcW w:w="2915" w:type="dxa"/>
            <w:gridSpan w:val="2"/>
            <w:tcBorders>
              <w:top w:val="single" w:sz="4" w:space="0" w:color="auto"/>
            </w:tcBorders>
          </w:tcPr>
          <w:p w14:paraId="6E70EAD7" w14:textId="77777777" w:rsidR="00AB3947" w:rsidRPr="00C25BA8" w:rsidRDefault="00AB3947" w:rsidP="00545AC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b/>
                <w:sz w:val="21"/>
                <w:szCs w:val="21"/>
              </w:rPr>
              <w:t>ER status</w:t>
            </w:r>
          </w:p>
        </w:tc>
        <w:tc>
          <w:tcPr>
            <w:tcW w:w="2915" w:type="dxa"/>
            <w:tcBorders>
              <w:top w:val="single" w:sz="4" w:space="0" w:color="auto"/>
            </w:tcBorders>
          </w:tcPr>
          <w:p w14:paraId="7CEE2A1F" w14:textId="77777777" w:rsidR="00AB3947" w:rsidRPr="00C25BA8" w:rsidRDefault="00AB3947" w:rsidP="00545AC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80" w:type="dxa"/>
            <w:tcBorders>
              <w:top w:val="single" w:sz="4" w:space="0" w:color="auto"/>
            </w:tcBorders>
          </w:tcPr>
          <w:p w14:paraId="57D2D661" w14:textId="77777777" w:rsidR="00AB3947" w:rsidRPr="00C25BA8" w:rsidRDefault="00AB3947" w:rsidP="00545AC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B3947" w:rsidRPr="00C25BA8" w14:paraId="2306E2E0" w14:textId="09257B27" w:rsidTr="00AB3947">
        <w:trPr>
          <w:trHeight w:val="412"/>
        </w:trPr>
        <w:tc>
          <w:tcPr>
            <w:tcW w:w="2915" w:type="dxa"/>
            <w:gridSpan w:val="2"/>
          </w:tcPr>
          <w:p w14:paraId="4D64B51B" w14:textId="77777777" w:rsidR="00AB3947" w:rsidRPr="00C25BA8" w:rsidRDefault="00AB3947" w:rsidP="00545A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2915" w:type="dxa"/>
          </w:tcPr>
          <w:p w14:paraId="2B84B496" w14:textId="41988CA0" w:rsidR="00AB3947" w:rsidRPr="00C25BA8" w:rsidRDefault="00AB3947" w:rsidP="00545A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1480" w:type="dxa"/>
          </w:tcPr>
          <w:p w14:paraId="1D10A7ED" w14:textId="14B8D8F4" w:rsidR="00AB3947" w:rsidRPr="00C25BA8" w:rsidRDefault="00AB3947" w:rsidP="00545A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44.6%</w:t>
            </w:r>
          </w:p>
        </w:tc>
      </w:tr>
      <w:tr w:rsidR="00AB3947" w:rsidRPr="00C25BA8" w14:paraId="7C7FCB2F" w14:textId="69A1E726" w:rsidTr="00AB3947">
        <w:trPr>
          <w:trHeight w:val="432"/>
        </w:trPr>
        <w:tc>
          <w:tcPr>
            <w:tcW w:w="2915" w:type="dxa"/>
            <w:gridSpan w:val="2"/>
            <w:tcBorders>
              <w:bottom w:val="single" w:sz="4" w:space="0" w:color="auto"/>
            </w:tcBorders>
          </w:tcPr>
          <w:p w14:paraId="5A3A728E" w14:textId="77777777" w:rsidR="00AB3947" w:rsidRPr="00C25BA8" w:rsidRDefault="00AB3947" w:rsidP="00545A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2915" w:type="dxa"/>
            <w:tcBorders>
              <w:bottom w:val="single" w:sz="4" w:space="0" w:color="auto"/>
            </w:tcBorders>
          </w:tcPr>
          <w:p w14:paraId="0F49A0DC" w14:textId="6C822DDC" w:rsidR="00AB3947" w:rsidRPr="00C25BA8" w:rsidRDefault="00AB3947" w:rsidP="00545A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51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14:paraId="16ACC149" w14:textId="1E2F46F5" w:rsidR="00AB3947" w:rsidRPr="00C25BA8" w:rsidRDefault="00AB3947" w:rsidP="00545A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55.4%</w:t>
            </w:r>
          </w:p>
        </w:tc>
      </w:tr>
      <w:tr w:rsidR="00AB3947" w:rsidRPr="00C25BA8" w14:paraId="14A6B600" w14:textId="31B1F269" w:rsidTr="00AB3947">
        <w:trPr>
          <w:trHeight w:val="432"/>
        </w:trPr>
        <w:tc>
          <w:tcPr>
            <w:tcW w:w="2915" w:type="dxa"/>
            <w:gridSpan w:val="2"/>
            <w:tcBorders>
              <w:top w:val="single" w:sz="4" w:space="0" w:color="auto"/>
            </w:tcBorders>
          </w:tcPr>
          <w:p w14:paraId="4DA2B6B8" w14:textId="77777777" w:rsidR="00AB3947" w:rsidRPr="00C25BA8" w:rsidRDefault="00AB3947" w:rsidP="00545AC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b/>
                <w:sz w:val="21"/>
                <w:szCs w:val="21"/>
              </w:rPr>
              <w:t>PR status</w:t>
            </w:r>
          </w:p>
        </w:tc>
        <w:tc>
          <w:tcPr>
            <w:tcW w:w="2915" w:type="dxa"/>
            <w:tcBorders>
              <w:top w:val="single" w:sz="4" w:space="0" w:color="auto"/>
            </w:tcBorders>
          </w:tcPr>
          <w:p w14:paraId="7648995E" w14:textId="77777777" w:rsidR="00AB3947" w:rsidRPr="00C25BA8" w:rsidRDefault="00AB3947" w:rsidP="00545AC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80" w:type="dxa"/>
            <w:tcBorders>
              <w:top w:val="single" w:sz="4" w:space="0" w:color="auto"/>
            </w:tcBorders>
          </w:tcPr>
          <w:p w14:paraId="5A3093E6" w14:textId="77777777" w:rsidR="00AB3947" w:rsidRPr="00C25BA8" w:rsidRDefault="00AB3947" w:rsidP="00545AC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bookmarkStart w:id="0" w:name="_GoBack"/>
        <w:bookmarkEnd w:id="0"/>
      </w:tr>
      <w:tr w:rsidR="00AB3947" w:rsidRPr="00C25BA8" w14:paraId="73A69058" w14:textId="05C49354" w:rsidTr="00AB3947">
        <w:trPr>
          <w:trHeight w:val="432"/>
        </w:trPr>
        <w:tc>
          <w:tcPr>
            <w:tcW w:w="2915" w:type="dxa"/>
            <w:gridSpan w:val="2"/>
          </w:tcPr>
          <w:p w14:paraId="5AA0D080" w14:textId="77777777" w:rsidR="00AB3947" w:rsidRPr="00C25BA8" w:rsidRDefault="00AB3947" w:rsidP="00545A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2915" w:type="dxa"/>
          </w:tcPr>
          <w:p w14:paraId="666BA8AC" w14:textId="3123F746" w:rsidR="00AB3947" w:rsidRPr="00C25BA8" w:rsidRDefault="00AB3947" w:rsidP="00545A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48</w:t>
            </w:r>
          </w:p>
        </w:tc>
        <w:tc>
          <w:tcPr>
            <w:tcW w:w="1480" w:type="dxa"/>
          </w:tcPr>
          <w:p w14:paraId="4B32B715" w14:textId="6CD38DFF" w:rsidR="00AB3947" w:rsidRPr="00C25BA8" w:rsidRDefault="00AB3947" w:rsidP="00545A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52.2%</w:t>
            </w:r>
          </w:p>
        </w:tc>
      </w:tr>
      <w:tr w:rsidR="00AB3947" w:rsidRPr="00C25BA8" w14:paraId="3D870E32" w14:textId="7F0ECCF3" w:rsidTr="00AB3947">
        <w:trPr>
          <w:trHeight w:val="412"/>
        </w:trPr>
        <w:tc>
          <w:tcPr>
            <w:tcW w:w="2915" w:type="dxa"/>
            <w:gridSpan w:val="2"/>
            <w:tcBorders>
              <w:bottom w:val="single" w:sz="4" w:space="0" w:color="auto"/>
            </w:tcBorders>
          </w:tcPr>
          <w:p w14:paraId="57FC7980" w14:textId="77777777" w:rsidR="00AB3947" w:rsidRPr="00C25BA8" w:rsidRDefault="00AB3947" w:rsidP="00545A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2915" w:type="dxa"/>
            <w:tcBorders>
              <w:bottom w:val="single" w:sz="4" w:space="0" w:color="auto"/>
            </w:tcBorders>
          </w:tcPr>
          <w:p w14:paraId="0BCE1552" w14:textId="50368F11" w:rsidR="00AB3947" w:rsidRPr="00C25BA8" w:rsidRDefault="00AB3947" w:rsidP="00545A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44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14:paraId="7C149AE4" w14:textId="29AE2366" w:rsidR="00AB3947" w:rsidRPr="00C25BA8" w:rsidRDefault="00AB3947" w:rsidP="00545A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47.8%</w:t>
            </w:r>
          </w:p>
        </w:tc>
      </w:tr>
      <w:tr w:rsidR="00AB3947" w:rsidRPr="00C25BA8" w14:paraId="003702FD" w14:textId="095AADC1" w:rsidTr="00AB3947">
        <w:trPr>
          <w:trHeight w:val="432"/>
        </w:trPr>
        <w:tc>
          <w:tcPr>
            <w:tcW w:w="2915" w:type="dxa"/>
            <w:gridSpan w:val="2"/>
            <w:tcBorders>
              <w:top w:val="single" w:sz="4" w:space="0" w:color="auto"/>
            </w:tcBorders>
          </w:tcPr>
          <w:p w14:paraId="01386744" w14:textId="797E09F4" w:rsidR="00AB3947" w:rsidRPr="00C25BA8" w:rsidRDefault="00AB3947" w:rsidP="007825E2">
            <w:pPr>
              <w:tabs>
                <w:tab w:val="left" w:pos="1134"/>
              </w:tabs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b/>
                <w:sz w:val="21"/>
                <w:szCs w:val="21"/>
              </w:rPr>
              <w:t>p53 status</w:t>
            </w:r>
          </w:p>
        </w:tc>
        <w:tc>
          <w:tcPr>
            <w:tcW w:w="2915" w:type="dxa"/>
            <w:tcBorders>
              <w:top w:val="single" w:sz="4" w:space="0" w:color="auto"/>
            </w:tcBorders>
          </w:tcPr>
          <w:p w14:paraId="6BDE39AC" w14:textId="77777777" w:rsidR="00AB3947" w:rsidRPr="00C25BA8" w:rsidRDefault="00AB3947" w:rsidP="007825E2">
            <w:pPr>
              <w:tabs>
                <w:tab w:val="left" w:pos="1134"/>
              </w:tabs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80" w:type="dxa"/>
            <w:tcBorders>
              <w:top w:val="single" w:sz="4" w:space="0" w:color="auto"/>
            </w:tcBorders>
          </w:tcPr>
          <w:p w14:paraId="47576E80" w14:textId="77777777" w:rsidR="00AB3947" w:rsidRPr="00C25BA8" w:rsidRDefault="00AB3947" w:rsidP="007825E2">
            <w:pPr>
              <w:tabs>
                <w:tab w:val="left" w:pos="1134"/>
              </w:tabs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B3947" w:rsidRPr="00C25BA8" w14:paraId="290B04C6" w14:textId="7DD2DAE4" w:rsidTr="00AB3947">
        <w:trPr>
          <w:trHeight w:val="432"/>
        </w:trPr>
        <w:tc>
          <w:tcPr>
            <w:tcW w:w="2915" w:type="dxa"/>
            <w:gridSpan w:val="2"/>
          </w:tcPr>
          <w:p w14:paraId="597A5942" w14:textId="77777777" w:rsidR="00AB3947" w:rsidRPr="00C25BA8" w:rsidRDefault="00AB3947" w:rsidP="007825E2">
            <w:pPr>
              <w:tabs>
                <w:tab w:val="left" w:pos="1134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2915" w:type="dxa"/>
          </w:tcPr>
          <w:p w14:paraId="45BF1F68" w14:textId="0F8202F9" w:rsidR="00AB3947" w:rsidRPr="00C25BA8" w:rsidRDefault="00AB3947" w:rsidP="007825E2">
            <w:pPr>
              <w:tabs>
                <w:tab w:val="left" w:pos="1134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480" w:type="dxa"/>
          </w:tcPr>
          <w:p w14:paraId="5024A642" w14:textId="2BA3B89F" w:rsidR="00AB3947" w:rsidRPr="00C25BA8" w:rsidRDefault="00AB3947" w:rsidP="007825E2">
            <w:pPr>
              <w:tabs>
                <w:tab w:val="left" w:pos="1134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20.7%</w:t>
            </w:r>
          </w:p>
        </w:tc>
      </w:tr>
      <w:tr w:rsidR="00AB3947" w:rsidRPr="00C25BA8" w14:paraId="1FAAF6A5" w14:textId="2001F268" w:rsidTr="00AB3947">
        <w:trPr>
          <w:trHeight w:val="432"/>
        </w:trPr>
        <w:tc>
          <w:tcPr>
            <w:tcW w:w="2915" w:type="dxa"/>
            <w:gridSpan w:val="2"/>
          </w:tcPr>
          <w:p w14:paraId="26C2EEC2" w14:textId="77777777" w:rsidR="00AB3947" w:rsidRPr="00C25BA8" w:rsidRDefault="00AB3947" w:rsidP="007825E2">
            <w:pPr>
              <w:tabs>
                <w:tab w:val="left" w:pos="1134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Low</w:t>
            </w:r>
          </w:p>
        </w:tc>
        <w:tc>
          <w:tcPr>
            <w:tcW w:w="2915" w:type="dxa"/>
          </w:tcPr>
          <w:p w14:paraId="1F4E3F40" w14:textId="49BC5CF9" w:rsidR="00AB3947" w:rsidRPr="00C25BA8" w:rsidRDefault="00AB3947" w:rsidP="007825E2">
            <w:pPr>
              <w:tabs>
                <w:tab w:val="left" w:pos="1134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1480" w:type="dxa"/>
          </w:tcPr>
          <w:p w14:paraId="17DD4BA0" w14:textId="4A02581B" w:rsidR="00AB3947" w:rsidRPr="00C25BA8" w:rsidRDefault="00AB3947" w:rsidP="007825E2">
            <w:pPr>
              <w:tabs>
                <w:tab w:val="left" w:pos="1134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43.5%</w:t>
            </w:r>
          </w:p>
        </w:tc>
      </w:tr>
      <w:tr w:rsidR="00AB3947" w:rsidRPr="00C25BA8" w14:paraId="088509BF" w14:textId="296C030D" w:rsidTr="00AB3947">
        <w:trPr>
          <w:trHeight w:val="453"/>
        </w:trPr>
        <w:tc>
          <w:tcPr>
            <w:tcW w:w="2915" w:type="dxa"/>
            <w:gridSpan w:val="2"/>
            <w:tcBorders>
              <w:bottom w:val="single" w:sz="4" w:space="0" w:color="auto"/>
            </w:tcBorders>
          </w:tcPr>
          <w:p w14:paraId="7CC4D049" w14:textId="77777777" w:rsidR="00AB3947" w:rsidRPr="00C25BA8" w:rsidRDefault="00AB3947" w:rsidP="007825E2">
            <w:pPr>
              <w:tabs>
                <w:tab w:val="left" w:pos="1134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High</w:t>
            </w:r>
          </w:p>
        </w:tc>
        <w:tc>
          <w:tcPr>
            <w:tcW w:w="2915" w:type="dxa"/>
            <w:tcBorders>
              <w:bottom w:val="single" w:sz="4" w:space="0" w:color="auto"/>
            </w:tcBorders>
          </w:tcPr>
          <w:p w14:paraId="25777124" w14:textId="14FB2BB1" w:rsidR="00AB3947" w:rsidRPr="00C25BA8" w:rsidRDefault="00AB3947" w:rsidP="007825E2">
            <w:pPr>
              <w:tabs>
                <w:tab w:val="left" w:pos="1134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14:paraId="723C25DA" w14:textId="5C4D0245" w:rsidR="00AB3947" w:rsidRPr="00C25BA8" w:rsidRDefault="00AB3947" w:rsidP="007825E2">
            <w:pPr>
              <w:tabs>
                <w:tab w:val="left" w:pos="1134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35.9%</w:t>
            </w:r>
          </w:p>
        </w:tc>
      </w:tr>
    </w:tbl>
    <w:p w14:paraId="72D38713" w14:textId="341C5B92" w:rsidR="00154232" w:rsidRPr="00C25BA8" w:rsidRDefault="00AB3947" w:rsidP="007825E2">
      <w:pPr>
        <w:widowControl/>
        <w:tabs>
          <w:tab w:val="left" w:pos="1134"/>
        </w:tabs>
        <w:autoSpaceDE w:val="0"/>
        <w:autoSpaceDN w:val="0"/>
        <w:adjustRightInd w:val="0"/>
        <w:spacing w:after="240" w:line="200" w:lineRule="atLeast"/>
        <w:jc w:val="left"/>
        <w:rPr>
          <w:rFonts w:ascii="Times New Roman" w:hAnsi="Times New Roman" w:cs="Times New Roman"/>
          <w:kern w:val="0"/>
          <w:sz w:val="21"/>
          <w:szCs w:val="21"/>
        </w:rPr>
      </w:pPr>
      <w:r w:rsidRPr="00C25BA8">
        <w:rPr>
          <w:rFonts w:ascii="Times New Roman" w:hAnsi="Times New Roman" w:cs="Times New Roman"/>
          <w:kern w:val="0"/>
          <w:sz w:val="21"/>
          <w:szCs w:val="21"/>
        </w:rPr>
        <w:t>Abbreviations</w:t>
      </w:r>
      <w:r w:rsidR="008C0BBC">
        <w:rPr>
          <w:rFonts w:ascii="Times New Roman" w:hAnsi="Times New Roman" w:cs="Times New Roman" w:hint="eastAsia"/>
          <w:kern w:val="0"/>
          <w:sz w:val="21"/>
          <w:szCs w:val="21"/>
        </w:rPr>
        <w:t xml:space="preserve">: </w:t>
      </w:r>
      <w:r w:rsidR="00FB6DF3" w:rsidRPr="00C25BA8">
        <w:rPr>
          <w:rFonts w:ascii="Times New Roman" w:hAnsi="Times New Roman" w:cs="Times New Roman"/>
          <w:kern w:val="0"/>
          <w:sz w:val="21"/>
          <w:szCs w:val="21"/>
        </w:rPr>
        <w:t xml:space="preserve">N, number of patients; %, </w:t>
      </w:r>
      <w:r w:rsidR="00154232" w:rsidRPr="00C25BA8">
        <w:rPr>
          <w:rFonts w:ascii="Times New Roman" w:hAnsi="Times New Roman" w:cs="Times New Roman"/>
          <w:kern w:val="0"/>
          <w:sz w:val="21"/>
          <w:szCs w:val="21"/>
        </w:rPr>
        <w:t xml:space="preserve">percentage; </w:t>
      </w:r>
      <w:r w:rsidR="007825E2" w:rsidRPr="00C25BA8">
        <w:rPr>
          <w:rFonts w:ascii="Times New Roman" w:hAnsi="Times New Roman" w:cs="Times New Roman"/>
          <w:kern w:val="0"/>
          <w:sz w:val="21"/>
          <w:szCs w:val="21"/>
        </w:rPr>
        <w:t>TMN</w:t>
      </w:r>
      <w:r w:rsidR="00FB6DF3" w:rsidRPr="00C25BA8">
        <w:rPr>
          <w:rFonts w:ascii="Times New Roman" w:hAnsi="Times New Roman" w:cs="Times New Roman"/>
          <w:kern w:val="0"/>
          <w:sz w:val="21"/>
          <w:szCs w:val="21"/>
        </w:rPr>
        <w:t xml:space="preserve">, </w:t>
      </w:r>
      <w:r w:rsidR="007825E2" w:rsidRPr="00C25BA8">
        <w:rPr>
          <w:rFonts w:ascii="Times New Roman" w:hAnsi="Times New Roman" w:cs="Times New Roman"/>
          <w:color w:val="262626"/>
          <w:kern w:val="0"/>
          <w:sz w:val="21"/>
          <w:szCs w:val="21"/>
        </w:rPr>
        <w:t>Tumor Node Metastasis</w:t>
      </w:r>
      <w:r w:rsidR="008C0BBC">
        <w:rPr>
          <w:rFonts w:ascii="Times New Roman" w:hAnsi="Times New Roman" w:cs="Times New Roman" w:hint="eastAsia"/>
          <w:color w:val="262626"/>
          <w:kern w:val="0"/>
          <w:sz w:val="21"/>
          <w:szCs w:val="21"/>
        </w:rPr>
        <w:t xml:space="preserve">; </w:t>
      </w:r>
      <w:r w:rsidR="00FB6DF3" w:rsidRPr="00C25BA8">
        <w:rPr>
          <w:rFonts w:ascii="Times New Roman" w:hAnsi="Times New Roman" w:cs="Times New Roman"/>
          <w:kern w:val="0"/>
          <w:sz w:val="21"/>
          <w:szCs w:val="21"/>
        </w:rPr>
        <w:t xml:space="preserve">p53, </w:t>
      </w:r>
      <w:r w:rsidR="0059734E" w:rsidRPr="00C25BA8">
        <w:rPr>
          <w:rFonts w:ascii="Times New Roman" w:hAnsi="Times New Roman" w:cs="Times New Roman"/>
          <w:kern w:val="0"/>
          <w:sz w:val="21"/>
          <w:szCs w:val="21"/>
        </w:rPr>
        <w:t xml:space="preserve">p53 protein positivity; </w:t>
      </w:r>
      <w:r w:rsidR="00FB6DF3" w:rsidRPr="00C25BA8">
        <w:rPr>
          <w:rFonts w:ascii="Times New Roman" w:hAnsi="Times New Roman" w:cs="Times New Roman"/>
          <w:kern w:val="0"/>
          <w:sz w:val="21"/>
          <w:szCs w:val="21"/>
        </w:rPr>
        <w:t xml:space="preserve">ER, estrogen receptor; PR, </w:t>
      </w:r>
      <w:r w:rsidR="008C0BBC">
        <w:rPr>
          <w:rFonts w:ascii="Times New Roman" w:hAnsi="Times New Roman" w:cs="Times New Roman"/>
          <w:kern w:val="0"/>
          <w:sz w:val="21"/>
          <w:szCs w:val="21"/>
        </w:rPr>
        <w:t>progesterone receptor</w:t>
      </w:r>
      <w:r w:rsidR="008C0BBC">
        <w:rPr>
          <w:rFonts w:ascii="Times New Roman" w:hAnsi="Times New Roman" w:cs="Times New Roman" w:hint="eastAsia"/>
          <w:kern w:val="0"/>
          <w:sz w:val="21"/>
          <w:szCs w:val="21"/>
        </w:rPr>
        <w:t>.</w:t>
      </w:r>
      <w:r w:rsidR="00154232" w:rsidRPr="00C25BA8">
        <w:rPr>
          <w:rFonts w:ascii="Times New Roman" w:hAnsi="Times New Roman" w:cs="Times New Roman"/>
          <w:kern w:val="0"/>
          <w:sz w:val="21"/>
          <w:szCs w:val="21"/>
        </w:rPr>
        <w:t xml:space="preserve"> </w:t>
      </w:r>
    </w:p>
    <w:p w14:paraId="37F1E7ED" w14:textId="77777777" w:rsidR="00067C4E" w:rsidRPr="00C25BA8" w:rsidRDefault="00067C4E" w:rsidP="00545ACE">
      <w:pPr>
        <w:rPr>
          <w:rFonts w:ascii="Times New Roman" w:hAnsi="Times New Roman" w:cs="Times New Roman"/>
          <w:sz w:val="21"/>
          <w:szCs w:val="21"/>
        </w:rPr>
      </w:pPr>
    </w:p>
    <w:p w14:paraId="565B4B09" w14:textId="77777777" w:rsidR="00067C4E" w:rsidRPr="00C25BA8" w:rsidRDefault="00067C4E" w:rsidP="00545ACE">
      <w:pPr>
        <w:rPr>
          <w:rFonts w:ascii="Times New Roman" w:hAnsi="Times New Roman" w:cs="Times New Roman"/>
          <w:sz w:val="21"/>
          <w:szCs w:val="21"/>
        </w:rPr>
      </w:pPr>
    </w:p>
    <w:p w14:paraId="075A6D3E" w14:textId="77777777" w:rsidR="00067C4E" w:rsidRPr="008C0BBC" w:rsidRDefault="00067C4E" w:rsidP="00545ACE">
      <w:pPr>
        <w:rPr>
          <w:rFonts w:ascii="Times New Roman" w:hAnsi="Times New Roman" w:cs="Times New Roman"/>
          <w:sz w:val="21"/>
          <w:szCs w:val="21"/>
        </w:rPr>
      </w:pPr>
    </w:p>
    <w:p w14:paraId="331D9640" w14:textId="77777777" w:rsidR="00067C4E" w:rsidRPr="00C25BA8" w:rsidRDefault="00067C4E" w:rsidP="00545ACE">
      <w:pPr>
        <w:rPr>
          <w:rFonts w:ascii="Times New Roman" w:hAnsi="Times New Roman" w:cs="Times New Roman"/>
          <w:sz w:val="21"/>
          <w:szCs w:val="21"/>
        </w:rPr>
      </w:pPr>
    </w:p>
    <w:p w14:paraId="2D3E1DDD" w14:textId="77777777" w:rsidR="00252F85" w:rsidRPr="00C25BA8" w:rsidRDefault="00252F85" w:rsidP="008B16AE">
      <w:pPr>
        <w:rPr>
          <w:rFonts w:ascii="Times New Roman" w:hAnsi="Times New Roman" w:cs="Times New Roman"/>
          <w:sz w:val="21"/>
          <w:szCs w:val="21"/>
        </w:rPr>
      </w:pPr>
    </w:p>
    <w:p w14:paraId="430C768F" w14:textId="77777777" w:rsidR="00252F85" w:rsidRPr="00C25BA8" w:rsidRDefault="00252F85" w:rsidP="008B16AE">
      <w:pPr>
        <w:rPr>
          <w:rFonts w:ascii="Times New Roman" w:hAnsi="Times New Roman" w:cs="Times New Roman"/>
          <w:sz w:val="21"/>
          <w:szCs w:val="21"/>
        </w:rPr>
      </w:pPr>
    </w:p>
    <w:p w14:paraId="502D2C88" w14:textId="77777777" w:rsidR="00252F85" w:rsidRPr="00C25BA8" w:rsidRDefault="00252F85" w:rsidP="008B16AE">
      <w:pPr>
        <w:rPr>
          <w:rFonts w:ascii="Times New Roman" w:hAnsi="Times New Roman" w:cs="Times New Roman"/>
          <w:sz w:val="21"/>
          <w:szCs w:val="21"/>
        </w:rPr>
      </w:pPr>
    </w:p>
    <w:p w14:paraId="51A5DF1F" w14:textId="77777777" w:rsidR="00AD6452" w:rsidRPr="00C25BA8" w:rsidRDefault="00AD6452" w:rsidP="00AD6452">
      <w:pPr>
        <w:rPr>
          <w:rFonts w:ascii="Times New Roman" w:hAnsi="Times New Roman" w:cs="Times New Roman"/>
          <w:sz w:val="21"/>
          <w:szCs w:val="21"/>
        </w:rPr>
      </w:pPr>
      <w:r w:rsidRPr="00C25BA8">
        <w:rPr>
          <w:rFonts w:ascii="Times New Roman" w:hAnsi="Times New Roman" w:cs="Times New Roman"/>
          <w:sz w:val="21"/>
          <w:szCs w:val="21"/>
        </w:rPr>
        <w:lastRenderedPageBreak/>
        <w:t xml:space="preserve">Supplementary Table 2: </w:t>
      </w:r>
      <w:proofErr w:type="spellStart"/>
      <w:r w:rsidRPr="00C25BA8">
        <w:rPr>
          <w:rFonts w:ascii="Times New Roman" w:hAnsi="Times New Roman" w:cs="Times New Roman"/>
          <w:sz w:val="21"/>
          <w:szCs w:val="21"/>
        </w:rPr>
        <w:t>miRBase</w:t>
      </w:r>
      <w:proofErr w:type="spellEnd"/>
      <w:r w:rsidRPr="00C25BA8">
        <w:rPr>
          <w:rFonts w:ascii="Times New Roman" w:hAnsi="Times New Roman" w:cs="Times New Roman"/>
          <w:sz w:val="21"/>
          <w:szCs w:val="21"/>
        </w:rPr>
        <w:t xml:space="preserve"> Accession for tested miRNA</w:t>
      </w:r>
    </w:p>
    <w:tbl>
      <w:tblPr>
        <w:tblStyle w:val="a3"/>
        <w:tblW w:w="86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6770"/>
      </w:tblGrid>
      <w:tr w:rsidR="00AD6452" w:rsidRPr="00C25BA8" w14:paraId="2F5344A5" w14:textId="77777777" w:rsidTr="00B37569"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</w:tcPr>
          <w:p w14:paraId="636D95BB" w14:textId="77777777" w:rsidR="00AD6452" w:rsidRPr="00C25BA8" w:rsidRDefault="00AD6452" w:rsidP="00B375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Transcript</w:t>
            </w:r>
          </w:p>
        </w:tc>
        <w:tc>
          <w:tcPr>
            <w:tcW w:w="6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</w:tcPr>
          <w:p w14:paraId="7E160F3B" w14:textId="77777777" w:rsidR="00AD6452" w:rsidRPr="00C25BA8" w:rsidRDefault="00AD6452" w:rsidP="00B37569">
            <w:pPr>
              <w:tabs>
                <w:tab w:val="left" w:pos="410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miRBase</w:t>
            </w:r>
            <w:proofErr w:type="spellEnd"/>
            <w:r w:rsidRPr="00C25BA8">
              <w:rPr>
                <w:rFonts w:ascii="Times New Roman" w:hAnsi="Times New Roman" w:cs="Times New Roman"/>
                <w:sz w:val="21"/>
                <w:szCs w:val="21"/>
              </w:rPr>
              <w:t xml:space="preserve"> Accession</w:t>
            </w: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ab/>
            </w:r>
          </w:p>
        </w:tc>
      </w:tr>
      <w:tr w:rsidR="00AD6452" w:rsidRPr="00C25BA8" w14:paraId="63E36274" w14:textId="77777777" w:rsidTr="00B37569"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287D2B4F" w14:textId="77777777" w:rsidR="00AD6452" w:rsidRPr="00C25BA8" w:rsidRDefault="00AD6452" w:rsidP="00B375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hsa-mir-20a</w:t>
            </w:r>
          </w:p>
        </w:tc>
        <w:tc>
          <w:tcPr>
            <w:tcW w:w="6770" w:type="dxa"/>
            <w:tcBorders>
              <w:top w:val="single" w:sz="4" w:space="0" w:color="auto"/>
              <w:bottom w:val="single" w:sz="4" w:space="0" w:color="auto"/>
            </w:tcBorders>
          </w:tcPr>
          <w:p w14:paraId="64F34678" w14:textId="77777777" w:rsidR="00AD6452" w:rsidRPr="00C25BA8" w:rsidRDefault="00AD6452" w:rsidP="00B37569">
            <w:pPr>
              <w:tabs>
                <w:tab w:val="left" w:pos="452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kern w:val="0"/>
                <w:sz w:val="21"/>
                <w:szCs w:val="21"/>
              </w:rPr>
              <w:t>MIMAT0000076</w:t>
            </w:r>
            <w:r w:rsidRPr="00C25BA8">
              <w:rPr>
                <w:rFonts w:ascii="Times New Roman" w:eastAsia="宋体" w:hAnsi="Times New Roman" w:cs="Times New Roman"/>
                <w:sz w:val="21"/>
                <w:szCs w:val="21"/>
              </w:rPr>
              <w:tab/>
            </w:r>
          </w:p>
        </w:tc>
      </w:tr>
      <w:tr w:rsidR="00AD6452" w:rsidRPr="00C25BA8" w14:paraId="7432F8B6" w14:textId="77777777" w:rsidTr="00B37569"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2544D575" w14:textId="77777777" w:rsidR="00AD6452" w:rsidRPr="00C25BA8" w:rsidRDefault="00AD6452" w:rsidP="00B375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kern w:val="0"/>
                <w:sz w:val="21"/>
                <w:szCs w:val="21"/>
              </w:rPr>
              <w:t>hsa-mir-20b</w:t>
            </w:r>
          </w:p>
        </w:tc>
        <w:tc>
          <w:tcPr>
            <w:tcW w:w="6770" w:type="dxa"/>
            <w:tcBorders>
              <w:top w:val="single" w:sz="4" w:space="0" w:color="auto"/>
              <w:bottom w:val="single" w:sz="4" w:space="0" w:color="auto"/>
            </w:tcBorders>
          </w:tcPr>
          <w:p w14:paraId="5CBDB0C2" w14:textId="77777777" w:rsidR="00AD6452" w:rsidRPr="00C25BA8" w:rsidRDefault="00AD6452" w:rsidP="00B37569">
            <w:pPr>
              <w:widowControl/>
              <w:tabs>
                <w:tab w:val="left" w:pos="5860"/>
              </w:tabs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C25BA8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MIMAT0001519</w:t>
            </w:r>
            <w:r w:rsidRPr="00C25BA8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ab/>
            </w:r>
          </w:p>
        </w:tc>
      </w:tr>
      <w:tr w:rsidR="00AD6452" w:rsidRPr="00C25BA8" w14:paraId="1C0B6DE7" w14:textId="77777777" w:rsidTr="00B37569"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627C5015" w14:textId="77777777" w:rsidR="00AD6452" w:rsidRPr="00C25BA8" w:rsidRDefault="00AD6452" w:rsidP="00B375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hsa-mir-93</w:t>
            </w:r>
          </w:p>
        </w:tc>
        <w:tc>
          <w:tcPr>
            <w:tcW w:w="6770" w:type="dxa"/>
            <w:tcBorders>
              <w:top w:val="single" w:sz="4" w:space="0" w:color="auto"/>
              <w:bottom w:val="single" w:sz="4" w:space="0" w:color="auto"/>
            </w:tcBorders>
          </w:tcPr>
          <w:p w14:paraId="56191A1B" w14:textId="77777777" w:rsidR="00AD6452" w:rsidRPr="00C25BA8" w:rsidRDefault="00AD6452" w:rsidP="00B37569">
            <w:pPr>
              <w:widowControl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C25BA8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MIMAT0000093</w:t>
            </w:r>
          </w:p>
        </w:tc>
      </w:tr>
      <w:tr w:rsidR="00AD6452" w:rsidRPr="00C25BA8" w14:paraId="183AAE37" w14:textId="77777777" w:rsidTr="00B37569"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7D840690" w14:textId="77777777" w:rsidR="00AD6452" w:rsidRPr="00C25BA8" w:rsidRDefault="00AD6452" w:rsidP="00B375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hsa-mir-106b</w:t>
            </w:r>
          </w:p>
        </w:tc>
        <w:tc>
          <w:tcPr>
            <w:tcW w:w="6770" w:type="dxa"/>
            <w:tcBorders>
              <w:top w:val="single" w:sz="4" w:space="0" w:color="auto"/>
              <w:bottom w:val="single" w:sz="4" w:space="0" w:color="auto"/>
            </w:tcBorders>
          </w:tcPr>
          <w:p w14:paraId="4CFCC5BC" w14:textId="77777777" w:rsidR="00AD6452" w:rsidRPr="00C25BA8" w:rsidRDefault="00AD6452" w:rsidP="00B37569">
            <w:pPr>
              <w:widowControl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C25BA8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MIMAT0000734</w:t>
            </w:r>
          </w:p>
        </w:tc>
      </w:tr>
    </w:tbl>
    <w:p w14:paraId="1E3A438F" w14:textId="77777777" w:rsidR="00AD6452" w:rsidRPr="00C25BA8" w:rsidRDefault="00AD6452" w:rsidP="00AD6452">
      <w:pPr>
        <w:rPr>
          <w:rFonts w:ascii="Times New Roman" w:hAnsi="Times New Roman" w:cs="Times New Roman"/>
          <w:sz w:val="21"/>
          <w:szCs w:val="21"/>
        </w:rPr>
      </w:pPr>
    </w:p>
    <w:p w14:paraId="69D8E338" w14:textId="77777777" w:rsidR="00AD6452" w:rsidRPr="00C25BA8" w:rsidRDefault="00AD6452" w:rsidP="008B16AE">
      <w:pPr>
        <w:rPr>
          <w:rFonts w:ascii="Times New Roman" w:hAnsi="Times New Roman" w:cs="Times New Roman"/>
          <w:sz w:val="21"/>
          <w:szCs w:val="21"/>
        </w:rPr>
      </w:pPr>
    </w:p>
    <w:p w14:paraId="2B674F14" w14:textId="2242C43D" w:rsidR="008B16AE" w:rsidRPr="00C25BA8" w:rsidRDefault="008B16AE" w:rsidP="008B16AE">
      <w:pPr>
        <w:rPr>
          <w:rFonts w:ascii="Times New Roman" w:hAnsi="Times New Roman" w:cs="Times New Roman"/>
          <w:sz w:val="21"/>
          <w:szCs w:val="21"/>
        </w:rPr>
      </w:pPr>
      <w:r w:rsidRPr="00C25BA8">
        <w:rPr>
          <w:rFonts w:ascii="Times New Roman" w:hAnsi="Times New Roman" w:cs="Times New Roman"/>
          <w:sz w:val="21"/>
          <w:szCs w:val="21"/>
        </w:rPr>
        <w:t xml:space="preserve">Supplementary Table </w:t>
      </w:r>
      <w:r w:rsidR="00AD6452" w:rsidRPr="00C25BA8">
        <w:rPr>
          <w:rFonts w:ascii="Times New Roman" w:hAnsi="Times New Roman" w:cs="Times New Roman"/>
          <w:sz w:val="21"/>
          <w:szCs w:val="21"/>
        </w:rPr>
        <w:t>3</w:t>
      </w:r>
      <w:r w:rsidRPr="00C25BA8">
        <w:rPr>
          <w:rFonts w:ascii="Times New Roman" w:hAnsi="Times New Roman" w:cs="Times New Roman"/>
          <w:sz w:val="21"/>
          <w:szCs w:val="21"/>
        </w:rPr>
        <w:t xml:space="preserve">: </w:t>
      </w:r>
      <w:r w:rsidR="00AD6452" w:rsidRPr="00C25BA8">
        <w:rPr>
          <w:rFonts w:ascii="Times New Roman" w:hAnsi="Times New Roman" w:cs="Times New Roman"/>
          <w:sz w:val="21"/>
          <w:szCs w:val="21"/>
        </w:rPr>
        <w:t>m</w:t>
      </w:r>
      <w:r w:rsidRPr="00C25BA8">
        <w:rPr>
          <w:rFonts w:ascii="Times New Roman" w:hAnsi="Times New Roman" w:cs="Times New Roman"/>
          <w:sz w:val="21"/>
          <w:szCs w:val="21"/>
        </w:rPr>
        <w:t>iRNA mimics and inhibitors</w:t>
      </w:r>
    </w:p>
    <w:tbl>
      <w:tblPr>
        <w:tblStyle w:val="a3"/>
        <w:tblW w:w="85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6848"/>
      </w:tblGrid>
      <w:tr w:rsidR="008B16AE" w:rsidRPr="00C25BA8" w14:paraId="1EAA5A47" w14:textId="77777777" w:rsidTr="008B16AE">
        <w:trPr>
          <w:trHeight w:val="422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</w:tcPr>
          <w:p w14:paraId="35516A63" w14:textId="77777777" w:rsidR="008B16AE" w:rsidRPr="00C25BA8" w:rsidRDefault="008B16AE" w:rsidP="008B16A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b/>
                <w:sz w:val="21"/>
                <w:szCs w:val="21"/>
              </w:rPr>
              <w:t>Name</w:t>
            </w:r>
          </w:p>
        </w:tc>
        <w:tc>
          <w:tcPr>
            <w:tcW w:w="6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</w:tcPr>
          <w:p w14:paraId="0F6B33AE" w14:textId="77777777" w:rsidR="008B16AE" w:rsidRPr="00C25BA8" w:rsidRDefault="008B16AE" w:rsidP="008B16AE">
            <w:pPr>
              <w:tabs>
                <w:tab w:val="left" w:pos="4100"/>
              </w:tabs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                Sequence (5’-3’)</w:t>
            </w:r>
            <w:r w:rsidRPr="00C25BA8">
              <w:rPr>
                <w:rFonts w:ascii="Times New Roman" w:hAnsi="Times New Roman" w:cs="Times New Roman"/>
                <w:b/>
                <w:sz w:val="21"/>
                <w:szCs w:val="21"/>
              </w:rPr>
              <w:tab/>
            </w:r>
          </w:p>
        </w:tc>
      </w:tr>
      <w:tr w:rsidR="008B16AE" w:rsidRPr="00C25BA8" w14:paraId="6E56E21A" w14:textId="77777777" w:rsidTr="008B16AE">
        <w:trPr>
          <w:trHeight w:val="374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5614E3" w14:textId="77777777" w:rsidR="008B16AE" w:rsidRPr="00C25BA8" w:rsidRDefault="008B16AE" w:rsidP="008B16AE">
            <w:pPr>
              <w:tabs>
                <w:tab w:val="left" w:pos="4100"/>
              </w:tabs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b/>
                <w:sz w:val="21"/>
                <w:szCs w:val="21"/>
              </w:rPr>
              <w:t>hsa-mir-20a</w:t>
            </w:r>
          </w:p>
        </w:tc>
        <w:tc>
          <w:tcPr>
            <w:tcW w:w="6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6BF9B1" w14:textId="77777777" w:rsidR="008B16AE" w:rsidRPr="00C25BA8" w:rsidRDefault="008B16AE" w:rsidP="008B16AE">
            <w:pPr>
              <w:tabs>
                <w:tab w:val="left" w:pos="1696"/>
                <w:tab w:val="left" w:pos="4100"/>
              </w:tabs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ab/>
            </w:r>
          </w:p>
        </w:tc>
      </w:tr>
      <w:tr w:rsidR="008B16AE" w:rsidRPr="00C25BA8" w14:paraId="6BA49840" w14:textId="77777777" w:rsidTr="008B16AE">
        <w:trPr>
          <w:trHeight w:val="61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CE161" w14:textId="77777777" w:rsidR="008B16AE" w:rsidRPr="00C25BA8" w:rsidRDefault="008B16AE" w:rsidP="008B16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Mimic</w:t>
            </w:r>
          </w:p>
        </w:tc>
        <w:tc>
          <w:tcPr>
            <w:tcW w:w="6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CF094C" w14:textId="77777777" w:rsidR="008B16AE" w:rsidRPr="00C25BA8" w:rsidRDefault="008B16AE" w:rsidP="008B16AE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GUAGCACUAAAGUGCUUAUAGUGCAGGUAGUGUUUAGUUAUCUACUGCAUUAUGAGCACUUAAAGUACUGC</w:t>
            </w:r>
          </w:p>
        </w:tc>
      </w:tr>
      <w:tr w:rsidR="008B16AE" w:rsidRPr="00C25BA8" w14:paraId="1ED8AAB9" w14:textId="77777777" w:rsidTr="008B16AE">
        <w:trPr>
          <w:trHeight w:val="613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71C1D1" w14:textId="77777777" w:rsidR="008B16AE" w:rsidRPr="00C25BA8" w:rsidRDefault="008B16AE" w:rsidP="008B16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Inhibitor</w:t>
            </w:r>
          </w:p>
        </w:tc>
        <w:tc>
          <w:tcPr>
            <w:tcW w:w="6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253E6D" w14:textId="77777777" w:rsidR="008B16AE" w:rsidRPr="00C25BA8" w:rsidRDefault="008B16AE" w:rsidP="008B16A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GCAGUACUUUAAGUGCUCAUAAUGCAGUAGAUAACUAAACACUACCUGCACUAUAAGCACUUUAGUGCUAC</w:t>
            </w:r>
          </w:p>
        </w:tc>
      </w:tr>
      <w:tr w:rsidR="008B16AE" w:rsidRPr="00C25BA8" w14:paraId="31D779F1" w14:textId="77777777" w:rsidTr="008B16AE">
        <w:trPr>
          <w:trHeight w:val="401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1A4DDA" w14:textId="77777777" w:rsidR="008B16AE" w:rsidRPr="00C25BA8" w:rsidRDefault="008B16AE" w:rsidP="008B16A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b/>
                <w:sz w:val="21"/>
                <w:szCs w:val="21"/>
              </w:rPr>
              <w:t>hsa-mir-20b</w:t>
            </w:r>
          </w:p>
        </w:tc>
        <w:tc>
          <w:tcPr>
            <w:tcW w:w="6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298B73" w14:textId="77777777" w:rsidR="008B16AE" w:rsidRPr="00C25BA8" w:rsidRDefault="008B16AE" w:rsidP="008B16AE">
            <w:pPr>
              <w:widowControl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</w:p>
        </w:tc>
      </w:tr>
      <w:tr w:rsidR="008B16AE" w:rsidRPr="00C25BA8" w14:paraId="0D5246A7" w14:textId="77777777" w:rsidTr="008B16AE">
        <w:trPr>
          <w:trHeight w:val="613"/>
        </w:trPr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DF11D" w14:textId="77777777" w:rsidR="008B16AE" w:rsidRPr="00C25BA8" w:rsidRDefault="008B16AE" w:rsidP="008B16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Mimic</w:t>
            </w:r>
          </w:p>
        </w:tc>
        <w:tc>
          <w:tcPr>
            <w:tcW w:w="6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C7AD5B" w14:textId="77777777" w:rsidR="008B16AE" w:rsidRPr="00C25BA8" w:rsidRDefault="008B16AE" w:rsidP="008B16AE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AGUACCAAAGUGCUCAUAGUGCAGGUAGUUUUGGCAUGACUCUACUGUAGUAUGGGCACUUCCAGUACU</w:t>
            </w:r>
          </w:p>
        </w:tc>
      </w:tr>
      <w:tr w:rsidR="008B16AE" w:rsidRPr="00C25BA8" w14:paraId="6A29A2E2" w14:textId="77777777" w:rsidTr="008B16AE">
        <w:trPr>
          <w:trHeight w:val="613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6D3482" w14:textId="77777777" w:rsidR="008B16AE" w:rsidRPr="00C25BA8" w:rsidRDefault="008B16AE" w:rsidP="008B16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Inhibitor</w:t>
            </w:r>
          </w:p>
        </w:tc>
        <w:tc>
          <w:tcPr>
            <w:tcW w:w="6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842FC7" w14:textId="77777777" w:rsidR="008B16AE" w:rsidRPr="00C25BA8" w:rsidRDefault="008B16AE" w:rsidP="008B16AE">
            <w:pPr>
              <w:widowControl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AGUACUGGAAGUGCCCAUACUACAGUAGAGUCAUGCCAAAACUACCUGCACUAUGAGCACUUUGGUACU</w:t>
            </w:r>
          </w:p>
        </w:tc>
      </w:tr>
      <w:tr w:rsidR="008B16AE" w:rsidRPr="00C25BA8" w14:paraId="4DAC3709" w14:textId="77777777" w:rsidTr="008B16AE">
        <w:trPr>
          <w:trHeight w:val="375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5A9DC7" w14:textId="77777777" w:rsidR="008B16AE" w:rsidRPr="00C25BA8" w:rsidRDefault="008B16AE" w:rsidP="008B16AE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b/>
                <w:sz w:val="21"/>
                <w:szCs w:val="21"/>
              </w:rPr>
              <w:t>hsa-mir-93</w:t>
            </w:r>
          </w:p>
        </w:tc>
        <w:tc>
          <w:tcPr>
            <w:tcW w:w="6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63D340" w14:textId="77777777" w:rsidR="008B16AE" w:rsidRPr="00C25BA8" w:rsidRDefault="008B16AE" w:rsidP="008B16AE">
            <w:pPr>
              <w:widowControl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</w:p>
        </w:tc>
      </w:tr>
      <w:tr w:rsidR="008B16AE" w:rsidRPr="00C25BA8" w14:paraId="0E6E0FCC" w14:textId="77777777" w:rsidTr="008B16AE">
        <w:trPr>
          <w:trHeight w:val="579"/>
        </w:trPr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8269D" w14:textId="77777777" w:rsidR="008B16AE" w:rsidRPr="00C25BA8" w:rsidRDefault="008B16AE" w:rsidP="008B16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Mimic</w:t>
            </w:r>
          </w:p>
        </w:tc>
        <w:tc>
          <w:tcPr>
            <w:tcW w:w="6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7E46C7" w14:textId="77777777" w:rsidR="008B16AE" w:rsidRPr="00C25BA8" w:rsidRDefault="008B16AE" w:rsidP="008B16AE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CUGGGGGCUCCAAAGUGCUGUUCGUGCAGGUAGUGUGAUUACCCAACCUACUGCUGAGCUAGCACUUCCCGAGCCCCCGG</w:t>
            </w:r>
          </w:p>
        </w:tc>
      </w:tr>
      <w:tr w:rsidR="008B16AE" w:rsidRPr="00C25BA8" w14:paraId="7DA11247" w14:textId="77777777" w:rsidTr="00C32D8C">
        <w:trPr>
          <w:trHeight w:val="931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60ADDF" w14:textId="77777777" w:rsidR="008B16AE" w:rsidRPr="00C25BA8" w:rsidRDefault="008B16AE" w:rsidP="008B16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Inhibitor</w:t>
            </w:r>
          </w:p>
        </w:tc>
        <w:tc>
          <w:tcPr>
            <w:tcW w:w="6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FB16A9" w14:textId="77777777" w:rsidR="008B16AE" w:rsidRPr="00C25BA8" w:rsidRDefault="008B16AE" w:rsidP="008B16AE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CCGGGGGCUCGGGAAGUGCUAGCUCAGCAGUAGGUUGGGUAAUCACACUACCUGCACGAACAGCACUUUGGAGCCCCCAG</w:t>
            </w:r>
          </w:p>
        </w:tc>
      </w:tr>
      <w:tr w:rsidR="008B16AE" w:rsidRPr="00C25BA8" w14:paraId="5C4C801F" w14:textId="77777777" w:rsidTr="008B16AE">
        <w:trPr>
          <w:trHeight w:val="363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473989" w14:textId="77777777" w:rsidR="008B16AE" w:rsidRPr="00C25BA8" w:rsidRDefault="008B16AE" w:rsidP="008B16AE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b/>
                <w:sz w:val="21"/>
                <w:szCs w:val="21"/>
              </w:rPr>
              <w:t>hsa-mir-106b</w:t>
            </w:r>
          </w:p>
        </w:tc>
        <w:tc>
          <w:tcPr>
            <w:tcW w:w="6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770D77" w14:textId="77777777" w:rsidR="008B16AE" w:rsidRPr="00C25BA8" w:rsidRDefault="008B16AE" w:rsidP="008B16AE">
            <w:pPr>
              <w:widowControl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</w:p>
        </w:tc>
      </w:tr>
      <w:tr w:rsidR="008B16AE" w:rsidRPr="00C25BA8" w14:paraId="167FE531" w14:textId="77777777" w:rsidTr="008B16AE">
        <w:trPr>
          <w:trHeight w:val="613"/>
        </w:trPr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C02B2" w14:textId="77777777" w:rsidR="008B16AE" w:rsidRPr="00C25BA8" w:rsidRDefault="008B16AE" w:rsidP="008B16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Mimic</w:t>
            </w:r>
          </w:p>
        </w:tc>
        <w:tc>
          <w:tcPr>
            <w:tcW w:w="6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6053E8" w14:textId="77777777" w:rsidR="008B16AE" w:rsidRPr="00C25BA8" w:rsidRDefault="008B16AE" w:rsidP="008B16AE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CCUGCCGGGGCUAAAGUGCUGACAGUGCAGAUAGUGGUCCUCUCCGUGCUACCGCACUGUGGGUACUUGCUGCUCCAGCAGG</w:t>
            </w:r>
          </w:p>
        </w:tc>
      </w:tr>
      <w:tr w:rsidR="008B16AE" w:rsidRPr="00C25BA8" w14:paraId="7715CDE1" w14:textId="77777777" w:rsidTr="008B16AE">
        <w:trPr>
          <w:trHeight w:val="613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8850A8" w14:textId="77777777" w:rsidR="008B16AE" w:rsidRPr="00C25BA8" w:rsidRDefault="008B16AE" w:rsidP="008B16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Inhibitor</w:t>
            </w:r>
          </w:p>
        </w:tc>
        <w:tc>
          <w:tcPr>
            <w:tcW w:w="6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8B1E49" w14:textId="77777777" w:rsidR="008B16AE" w:rsidRPr="00C25BA8" w:rsidRDefault="008B16AE" w:rsidP="008B16AE">
            <w:pPr>
              <w:widowControl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CCUGCUGGAGCAGCAAGUACCCACAGUGCGGUAGCACGGAGAGGACCACUAUCUGCACUGUCAGCACUUUAGCCCCGGCAGG</w:t>
            </w:r>
          </w:p>
        </w:tc>
      </w:tr>
    </w:tbl>
    <w:p w14:paraId="4BD7FA7E" w14:textId="77777777" w:rsidR="008E1758" w:rsidRPr="00C25BA8" w:rsidRDefault="008E1758">
      <w:pPr>
        <w:rPr>
          <w:rFonts w:ascii="Times New Roman" w:hAnsi="Times New Roman" w:cs="Times New Roman"/>
          <w:sz w:val="21"/>
          <w:szCs w:val="21"/>
        </w:rPr>
      </w:pPr>
    </w:p>
    <w:p w14:paraId="37B196C1" w14:textId="77777777" w:rsidR="008E1758" w:rsidRPr="00C25BA8" w:rsidRDefault="008E1758">
      <w:pPr>
        <w:rPr>
          <w:rFonts w:ascii="Times New Roman" w:hAnsi="Times New Roman" w:cs="Times New Roman"/>
          <w:sz w:val="21"/>
          <w:szCs w:val="21"/>
        </w:rPr>
      </w:pPr>
    </w:p>
    <w:p w14:paraId="6D1D21FC" w14:textId="566711B4" w:rsidR="007C1C05" w:rsidRPr="00C25BA8" w:rsidRDefault="007C1C05">
      <w:pPr>
        <w:rPr>
          <w:rFonts w:ascii="Times New Roman" w:hAnsi="Times New Roman" w:cs="Times New Roman"/>
          <w:sz w:val="21"/>
          <w:szCs w:val="21"/>
        </w:rPr>
      </w:pPr>
      <w:r w:rsidRPr="00C25BA8">
        <w:rPr>
          <w:rFonts w:ascii="Times New Roman" w:hAnsi="Times New Roman" w:cs="Times New Roman"/>
          <w:sz w:val="21"/>
          <w:szCs w:val="21"/>
        </w:rPr>
        <w:lastRenderedPageBreak/>
        <w:t>Supplementary Table</w:t>
      </w:r>
      <w:r w:rsidR="00FB6DF3" w:rsidRPr="00C25BA8">
        <w:rPr>
          <w:rFonts w:ascii="Times New Roman" w:hAnsi="Times New Roman" w:cs="Times New Roman"/>
          <w:sz w:val="21"/>
          <w:szCs w:val="21"/>
        </w:rPr>
        <w:t xml:space="preserve"> </w:t>
      </w:r>
      <w:r w:rsidR="008B16AE" w:rsidRPr="00C25BA8">
        <w:rPr>
          <w:rFonts w:ascii="Times New Roman" w:hAnsi="Times New Roman" w:cs="Times New Roman"/>
          <w:sz w:val="21"/>
          <w:szCs w:val="21"/>
        </w:rPr>
        <w:t>4</w:t>
      </w:r>
      <w:r w:rsidRPr="00C25BA8">
        <w:rPr>
          <w:rFonts w:ascii="Times New Roman" w:hAnsi="Times New Roman" w:cs="Times New Roman"/>
          <w:sz w:val="21"/>
          <w:szCs w:val="21"/>
        </w:rPr>
        <w:t xml:space="preserve">: Primers for </w:t>
      </w:r>
      <w:r w:rsidR="00545ACE" w:rsidRPr="00C25BA8">
        <w:rPr>
          <w:rFonts w:ascii="Times New Roman" w:hAnsi="Times New Roman" w:cs="Times New Roman"/>
          <w:sz w:val="21"/>
          <w:szCs w:val="21"/>
        </w:rPr>
        <w:t xml:space="preserve">mRNA </w:t>
      </w:r>
      <w:r w:rsidRPr="00C25BA8">
        <w:rPr>
          <w:rFonts w:ascii="Times New Roman" w:hAnsi="Times New Roman" w:cs="Times New Roman"/>
          <w:sz w:val="21"/>
          <w:szCs w:val="21"/>
        </w:rPr>
        <w:t>q</w:t>
      </w:r>
      <w:r w:rsidR="00B37569" w:rsidRPr="00C25BA8">
        <w:rPr>
          <w:rFonts w:ascii="Times New Roman" w:hAnsi="Times New Roman" w:cs="Times New Roman"/>
          <w:sz w:val="21"/>
          <w:szCs w:val="21"/>
        </w:rPr>
        <w:t xml:space="preserve">uantitative </w:t>
      </w:r>
      <w:r w:rsidRPr="00C25BA8">
        <w:rPr>
          <w:rFonts w:ascii="Times New Roman" w:hAnsi="Times New Roman" w:cs="Times New Roman"/>
          <w:sz w:val="21"/>
          <w:szCs w:val="21"/>
        </w:rPr>
        <w:t>PCR</w:t>
      </w:r>
    </w:p>
    <w:tbl>
      <w:tblPr>
        <w:tblStyle w:val="a3"/>
        <w:tblW w:w="86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3"/>
        <w:gridCol w:w="6951"/>
      </w:tblGrid>
      <w:tr w:rsidR="007C1C05" w:rsidRPr="00C25BA8" w14:paraId="44E24A04" w14:textId="77777777" w:rsidTr="007C1C05"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</w:tcPr>
          <w:p w14:paraId="11ADC33A" w14:textId="77777777" w:rsidR="007C1C05" w:rsidRPr="00C25BA8" w:rsidRDefault="007C1C05" w:rsidP="007C1C05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b/>
                <w:sz w:val="21"/>
                <w:szCs w:val="21"/>
              </w:rPr>
              <w:t>Primer</w:t>
            </w:r>
          </w:p>
        </w:tc>
        <w:tc>
          <w:tcPr>
            <w:tcW w:w="7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</w:tcPr>
          <w:p w14:paraId="52273327" w14:textId="77777777" w:rsidR="007C1C05" w:rsidRPr="00C25BA8" w:rsidRDefault="007C1C05" w:rsidP="007C1C05">
            <w:pPr>
              <w:tabs>
                <w:tab w:val="left" w:pos="4100"/>
              </w:tabs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b/>
                <w:sz w:val="21"/>
                <w:szCs w:val="21"/>
              </w:rPr>
              <w:t>Sequence (5’-3’)</w:t>
            </w:r>
            <w:r w:rsidRPr="00C25BA8">
              <w:rPr>
                <w:rFonts w:ascii="Times New Roman" w:hAnsi="Times New Roman" w:cs="Times New Roman"/>
                <w:b/>
                <w:sz w:val="21"/>
                <w:szCs w:val="21"/>
              </w:rPr>
              <w:tab/>
            </w:r>
          </w:p>
        </w:tc>
      </w:tr>
      <w:tr w:rsidR="007C1C05" w:rsidRPr="00C25BA8" w14:paraId="6C7306AA" w14:textId="77777777" w:rsidTr="007C1C05">
        <w:tc>
          <w:tcPr>
            <w:tcW w:w="1381" w:type="dxa"/>
            <w:tcBorders>
              <w:top w:val="single" w:sz="4" w:space="0" w:color="auto"/>
              <w:bottom w:val="nil"/>
            </w:tcBorders>
          </w:tcPr>
          <w:p w14:paraId="383E560B" w14:textId="77777777" w:rsidR="007C1C05" w:rsidRPr="00C25BA8" w:rsidRDefault="007C1C05" w:rsidP="007C1C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MICA-F</w:t>
            </w:r>
          </w:p>
        </w:tc>
        <w:tc>
          <w:tcPr>
            <w:tcW w:w="7233" w:type="dxa"/>
            <w:tcBorders>
              <w:top w:val="single" w:sz="4" w:space="0" w:color="auto"/>
              <w:bottom w:val="nil"/>
            </w:tcBorders>
          </w:tcPr>
          <w:p w14:paraId="4A77AEA0" w14:textId="77777777" w:rsidR="007C1C05" w:rsidRPr="00C25BA8" w:rsidRDefault="007C1C05" w:rsidP="007C1C05">
            <w:pPr>
              <w:tabs>
                <w:tab w:val="left" w:pos="452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eastAsia="宋体" w:hAnsi="Times New Roman" w:cs="Times New Roman"/>
                <w:sz w:val="21"/>
                <w:szCs w:val="21"/>
              </w:rPr>
              <w:t>ACAATGCCCCAGTCCTCCAGA</w:t>
            </w:r>
            <w:r w:rsidRPr="00C25BA8">
              <w:rPr>
                <w:rFonts w:ascii="Times New Roman" w:eastAsia="宋体" w:hAnsi="Times New Roman" w:cs="Times New Roman"/>
                <w:sz w:val="21"/>
                <w:szCs w:val="21"/>
              </w:rPr>
              <w:tab/>
            </w:r>
          </w:p>
        </w:tc>
      </w:tr>
      <w:tr w:rsidR="007C1C05" w:rsidRPr="00C25BA8" w14:paraId="0DB25C3F" w14:textId="77777777" w:rsidTr="007C1C05">
        <w:tc>
          <w:tcPr>
            <w:tcW w:w="1381" w:type="dxa"/>
            <w:tcBorders>
              <w:top w:val="nil"/>
              <w:bottom w:val="single" w:sz="4" w:space="0" w:color="auto"/>
            </w:tcBorders>
          </w:tcPr>
          <w:p w14:paraId="13D3A018" w14:textId="77777777" w:rsidR="007C1C05" w:rsidRPr="00C25BA8" w:rsidRDefault="007C1C05" w:rsidP="007C1C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MICA-R</w:t>
            </w:r>
          </w:p>
        </w:tc>
        <w:tc>
          <w:tcPr>
            <w:tcW w:w="7233" w:type="dxa"/>
            <w:tcBorders>
              <w:top w:val="nil"/>
              <w:bottom w:val="single" w:sz="4" w:space="0" w:color="auto"/>
            </w:tcBorders>
          </w:tcPr>
          <w:p w14:paraId="38B187C5" w14:textId="77777777" w:rsidR="007C1C05" w:rsidRPr="00C25BA8" w:rsidRDefault="007C1C05" w:rsidP="007C1C05">
            <w:pPr>
              <w:widowControl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C25BA8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ATTTTAGATATCGCCGTAGTTCCT</w:t>
            </w:r>
          </w:p>
        </w:tc>
      </w:tr>
      <w:tr w:rsidR="007C1C05" w:rsidRPr="00C25BA8" w14:paraId="222B5950" w14:textId="77777777" w:rsidTr="007C1C05">
        <w:tc>
          <w:tcPr>
            <w:tcW w:w="1381" w:type="dxa"/>
            <w:tcBorders>
              <w:top w:val="single" w:sz="4" w:space="0" w:color="auto"/>
              <w:bottom w:val="nil"/>
            </w:tcBorders>
          </w:tcPr>
          <w:p w14:paraId="0E89A1E6" w14:textId="77777777" w:rsidR="007C1C05" w:rsidRPr="00C25BA8" w:rsidRDefault="007C1C05" w:rsidP="007C1C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MICB-F</w:t>
            </w:r>
          </w:p>
        </w:tc>
        <w:tc>
          <w:tcPr>
            <w:tcW w:w="7233" w:type="dxa"/>
            <w:tcBorders>
              <w:top w:val="single" w:sz="4" w:space="0" w:color="auto"/>
              <w:bottom w:val="nil"/>
            </w:tcBorders>
          </w:tcPr>
          <w:p w14:paraId="5114B332" w14:textId="77777777" w:rsidR="007C1C05" w:rsidRPr="00C25BA8" w:rsidRDefault="007C1C05" w:rsidP="007C1C05">
            <w:pPr>
              <w:widowControl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C25BA8">
              <w:rPr>
                <w:rFonts w:ascii="Times New Roman" w:eastAsia="宋体" w:hAnsi="Times New Roman" w:cs="Times New Roman"/>
                <w:sz w:val="21"/>
                <w:szCs w:val="21"/>
              </w:rPr>
              <w:t>TGAGCCCCACAGTCTTCGTTAC</w:t>
            </w:r>
          </w:p>
        </w:tc>
      </w:tr>
      <w:tr w:rsidR="007C1C05" w:rsidRPr="00C25BA8" w14:paraId="426A0F49" w14:textId="77777777" w:rsidTr="007C1C05">
        <w:tc>
          <w:tcPr>
            <w:tcW w:w="1381" w:type="dxa"/>
            <w:tcBorders>
              <w:top w:val="nil"/>
              <w:bottom w:val="single" w:sz="4" w:space="0" w:color="auto"/>
            </w:tcBorders>
          </w:tcPr>
          <w:p w14:paraId="740E04DC" w14:textId="77777777" w:rsidR="007C1C05" w:rsidRPr="00C25BA8" w:rsidRDefault="007C1C05" w:rsidP="007C1C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MICB-R</w:t>
            </w:r>
          </w:p>
        </w:tc>
        <w:tc>
          <w:tcPr>
            <w:tcW w:w="7233" w:type="dxa"/>
            <w:tcBorders>
              <w:top w:val="nil"/>
              <w:bottom w:val="single" w:sz="4" w:space="0" w:color="auto"/>
            </w:tcBorders>
          </w:tcPr>
          <w:p w14:paraId="58DD71F8" w14:textId="77777777" w:rsidR="007C1C05" w:rsidRPr="00C25BA8" w:rsidRDefault="003167C0" w:rsidP="003167C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C25BA8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TGCCCTGCGTTTCTGCCTGTCATA</w:t>
            </w:r>
          </w:p>
        </w:tc>
      </w:tr>
      <w:tr w:rsidR="007C1C05" w:rsidRPr="00C25BA8" w14:paraId="5FE863E1" w14:textId="77777777" w:rsidTr="007C1C05">
        <w:tc>
          <w:tcPr>
            <w:tcW w:w="1381" w:type="dxa"/>
            <w:tcBorders>
              <w:top w:val="single" w:sz="4" w:space="0" w:color="auto"/>
              <w:bottom w:val="nil"/>
            </w:tcBorders>
          </w:tcPr>
          <w:p w14:paraId="79D93557" w14:textId="77777777" w:rsidR="007C1C05" w:rsidRPr="00C25BA8" w:rsidRDefault="007C1C05" w:rsidP="007C1C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ULBP1-F</w:t>
            </w:r>
          </w:p>
        </w:tc>
        <w:tc>
          <w:tcPr>
            <w:tcW w:w="7233" w:type="dxa"/>
            <w:tcBorders>
              <w:top w:val="single" w:sz="4" w:space="0" w:color="auto"/>
              <w:bottom w:val="nil"/>
            </w:tcBorders>
          </w:tcPr>
          <w:p w14:paraId="1CE031EF" w14:textId="77777777" w:rsidR="007C1C05" w:rsidRPr="00C25BA8" w:rsidRDefault="007C1C05" w:rsidP="007C1C05">
            <w:pPr>
              <w:widowControl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C25BA8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TGCAGGCCAGGATGTCTTGT</w:t>
            </w:r>
          </w:p>
        </w:tc>
      </w:tr>
      <w:tr w:rsidR="007C1C05" w:rsidRPr="00C25BA8" w14:paraId="059FAC78" w14:textId="77777777" w:rsidTr="007C1C05">
        <w:tc>
          <w:tcPr>
            <w:tcW w:w="1381" w:type="dxa"/>
            <w:tcBorders>
              <w:top w:val="nil"/>
              <w:bottom w:val="single" w:sz="4" w:space="0" w:color="auto"/>
            </w:tcBorders>
          </w:tcPr>
          <w:p w14:paraId="714CA892" w14:textId="77777777" w:rsidR="007C1C05" w:rsidRPr="00C25BA8" w:rsidRDefault="007C1C05" w:rsidP="007C1C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ULBP1-R</w:t>
            </w:r>
          </w:p>
        </w:tc>
        <w:tc>
          <w:tcPr>
            <w:tcW w:w="7233" w:type="dxa"/>
            <w:tcBorders>
              <w:top w:val="nil"/>
              <w:bottom w:val="single" w:sz="4" w:space="0" w:color="auto"/>
            </w:tcBorders>
          </w:tcPr>
          <w:p w14:paraId="24EBD038" w14:textId="77777777" w:rsidR="007C1C05" w:rsidRPr="00C25BA8" w:rsidRDefault="007C1C05" w:rsidP="007C1C05">
            <w:pPr>
              <w:widowControl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C25BA8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CATCCCTGTTCTTCTCCCACTTC</w:t>
            </w:r>
          </w:p>
        </w:tc>
      </w:tr>
      <w:tr w:rsidR="007C1C05" w:rsidRPr="00C25BA8" w14:paraId="23F8FF46" w14:textId="77777777" w:rsidTr="007C1C05">
        <w:tc>
          <w:tcPr>
            <w:tcW w:w="1381" w:type="dxa"/>
            <w:tcBorders>
              <w:top w:val="single" w:sz="4" w:space="0" w:color="auto"/>
              <w:bottom w:val="nil"/>
            </w:tcBorders>
          </w:tcPr>
          <w:p w14:paraId="59A82CF1" w14:textId="77777777" w:rsidR="007C1C05" w:rsidRPr="00C25BA8" w:rsidRDefault="007C1C05" w:rsidP="007C1C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ULBP2-F</w:t>
            </w:r>
          </w:p>
        </w:tc>
        <w:tc>
          <w:tcPr>
            <w:tcW w:w="7233" w:type="dxa"/>
            <w:tcBorders>
              <w:top w:val="single" w:sz="4" w:space="0" w:color="auto"/>
              <w:bottom w:val="nil"/>
            </w:tcBorders>
          </w:tcPr>
          <w:p w14:paraId="23D0FFFB" w14:textId="77777777" w:rsidR="007C1C05" w:rsidRPr="00C25BA8" w:rsidRDefault="007C1C05" w:rsidP="007C1C05">
            <w:pPr>
              <w:widowControl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C25BA8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CAGAGCAACTGCGTGACATT</w:t>
            </w:r>
          </w:p>
        </w:tc>
      </w:tr>
      <w:tr w:rsidR="007C1C05" w:rsidRPr="00C25BA8" w14:paraId="47E59554" w14:textId="77777777" w:rsidTr="007C1C05">
        <w:tc>
          <w:tcPr>
            <w:tcW w:w="1381" w:type="dxa"/>
            <w:tcBorders>
              <w:top w:val="nil"/>
              <w:bottom w:val="single" w:sz="4" w:space="0" w:color="auto"/>
            </w:tcBorders>
          </w:tcPr>
          <w:p w14:paraId="2265F806" w14:textId="77777777" w:rsidR="007C1C05" w:rsidRPr="00C25BA8" w:rsidRDefault="007C1C05" w:rsidP="007C1C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ULBP2-R</w:t>
            </w:r>
          </w:p>
        </w:tc>
        <w:tc>
          <w:tcPr>
            <w:tcW w:w="7233" w:type="dxa"/>
            <w:tcBorders>
              <w:top w:val="nil"/>
              <w:bottom w:val="single" w:sz="4" w:space="0" w:color="auto"/>
            </w:tcBorders>
          </w:tcPr>
          <w:p w14:paraId="3CE8BE9E" w14:textId="77777777" w:rsidR="007C1C05" w:rsidRPr="00C25BA8" w:rsidRDefault="007C1C05" w:rsidP="007C1C05">
            <w:pPr>
              <w:widowControl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C25BA8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GGCCACAACCTTGTCATTCT</w:t>
            </w:r>
          </w:p>
        </w:tc>
      </w:tr>
      <w:tr w:rsidR="007C1C05" w:rsidRPr="00C25BA8" w14:paraId="3D797BB1" w14:textId="77777777" w:rsidTr="007C1C05">
        <w:tc>
          <w:tcPr>
            <w:tcW w:w="1381" w:type="dxa"/>
            <w:tcBorders>
              <w:top w:val="single" w:sz="4" w:space="0" w:color="auto"/>
              <w:bottom w:val="nil"/>
            </w:tcBorders>
          </w:tcPr>
          <w:p w14:paraId="4D9EA0DD" w14:textId="77777777" w:rsidR="007C1C05" w:rsidRPr="00C25BA8" w:rsidRDefault="007C1C05" w:rsidP="007C1C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ULBP3-F</w:t>
            </w:r>
          </w:p>
        </w:tc>
        <w:tc>
          <w:tcPr>
            <w:tcW w:w="7233" w:type="dxa"/>
            <w:tcBorders>
              <w:top w:val="single" w:sz="4" w:space="0" w:color="auto"/>
              <w:bottom w:val="nil"/>
            </w:tcBorders>
          </w:tcPr>
          <w:p w14:paraId="598E26F5" w14:textId="77777777" w:rsidR="007C1C05" w:rsidRPr="00C25BA8" w:rsidRDefault="007C1C05" w:rsidP="007C1C05">
            <w:pPr>
              <w:widowControl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C25BA8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GGATTTCACACCCAGTGGAC</w:t>
            </w:r>
          </w:p>
        </w:tc>
      </w:tr>
      <w:tr w:rsidR="007C1C05" w:rsidRPr="00C25BA8" w14:paraId="1D717409" w14:textId="77777777" w:rsidTr="00EB4BC7">
        <w:tc>
          <w:tcPr>
            <w:tcW w:w="1381" w:type="dxa"/>
            <w:tcBorders>
              <w:top w:val="nil"/>
              <w:bottom w:val="single" w:sz="4" w:space="0" w:color="auto"/>
            </w:tcBorders>
          </w:tcPr>
          <w:p w14:paraId="788B0459" w14:textId="77777777" w:rsidR="007C1C05" w:rsidRPr="00C25BA8" w:rsidRDefault="007C1C05" w:rsidP="007C1C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ULBP3-R</w:t>
            </w:r>
          </w:p>
        </w:tc>
        <w:tc>
          <w:tcPr>
            <w:tcW w:w="7233" w:type="dxa"/>
            <w:tcBorders>
              <w:top w:val="nil"/>
              <w:bottom w:val="single" w:sz="4" w:space="0" w:color="auto"/>
            </w:tcBorders>
          </w:tcPr>
          <w:p w14:paraId="0832BC60" w14:textId="77777777" w:rsidR="007C1C05" w:rsidRPr="00C25BA8" w:rsidRDefault="007C1C05" w:rsidP="007C1C05">
            <w:pPr>
              <w:widowControl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C25BA8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GCCTCTTCTTCCTGTGCATC</w:t>
            </w:r>
          </w:p>
        </w:tc>
      </w:tr>
      <w:tr w:rsidR="008E1758" w:rsidRPr="00C25BA8" w14:paraId="75F73C9C" w14:textId="77777777" w:rsidTr="00EB4BC7">
        <w:tc>
          <w:tcPr>
            <w:tcW w:w="1381" w:type="dxa"/>
            <w:tcBorders>
              <w:top w:val="single" w:sz="4" w:space="0" w:color="auto"/>
              <w:bottom w:val="nil"/>
            </w:tcBorders>
          </w:tcPr>
          <w:p w14:paraId="52515D44" w14:textId="090346F9" w:rsidR="008E1758" w:rsidRPr="00C25BA8" w:rsidRDefault="008E1758" w:rsidP="007C1C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Pri-miR-17-92-F</w:t>
            </w:r>
          </w:p>
        </w:tc>
        <w:tc>
          <w:tcPr>
            <w:tcW w:w="7233" w:type="dxa"/>
            <w:tcBorders>
              <w:top w:val="single" w:sz="4" w:space="0" w:color="auto"/>
              <w:bottom w:val="nil"/>
            </w:tcBorders>
          </w:tcPr>
          <w:p w14:paraId="1673DD23" w14:textId="5778E0D9" w:rsidR="008E1758" w:rsidRPr="00C25BA8" w:rsidRDefault="00EB4BC7" w:rsidP="007C1C05">
            <w:pPr>
              <w:widowControl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GTAAAGGTAAGGAGAGCTCAATCTG</w:t>
            </w:r>
          </w:p>
        </w:tc>
      </w:tr>
      <w:tr w:rsidR="008E1758" w:rsidRPr="00C25BA8" w14:paraId="31E704CB" w14:textId="77777777" w:rsidTr="007C1C05">
        <w:tc>
          <w:tcPr>
            <w:tcW w:w="1381" w:type="dxa"/>
            <w:tcBorders>
              <w:top w:val="nil"/>
              <w:bottom w:val="single" w:sz="4" w:space="0" w:color="auto"/>
            </w:tcBorders>
          </w:tcPr>
          <w:p w14:paraId="1E4F7F48" w14:textId="50461D56" w:rsidR="008E1758" w:rsidRPr="00C25BA8" w:rsidRDefault="008E1758" w:rsidP="007C1C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Pri-miR-17-92-R</w:t>
            </w:r>
          </w:p>
        </w:tc>
        <w:tc>
          <w:tcPr>
            <w:tcW w:w="7233" w:type="dxa"/>
            <w:tcBorders>
              <w:top w:val="nil"/>
              <w:bottom w:val="single" w:sz="4" w:space="0" w:color="auto"/>
            </w:tcBorders>
          </w:tcPr>
          <w:p w14:paraId="6AD2BE9A" w14:textId="6EC46FBB" w:rsidR="008E1758" w:rsidRPr="00C25BA8" w:rsidRDefault="00EB4BC7" w:rsidP="007C1C05">
            <w:pPr>
              <w:widowControl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GTAAAGGTAAGGAGAGCTCAATCTG</w:t>
            </w:r>
          </w:p>
        </w:tc>
      </w:tr>
      <w:tr w:rsidR="007C1C05" w:rsidRPr="00C25BA8" w14:paraId="50C26736" w14:textId="77777777" w:rsidTr="007C1C05">
        <w:tc>
          <w:tcPr>
            <w:tcW w:w="1381" w:type="dxa"/>
            <w:tcBorders>
              <w:top w:val="single" w:sz="4" w:space="0" w:color="auto"/>
              <w:bottom w:val="nil"/>
            </w:tcBorders>
          </w:tcPr>
          <w:p w14:paraId="247D49D9" w14:textId="77777777" w:rsidR="007C1C05" w:rsidRPr="00C25BA8" w:rsidRDefault="007C1C05" w:rsidP="007C1C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GAPDH-F</w:t>
            </w:r>
          </w:p>
        </w:tc>
        <w:tc>
          <w:tcPr>
            <w:tcW w:w="7233" w:type="dxa"/>
            <w:tcBorders>
              <w:top w:val="single" w:sz="4" w:space="0" w:color="auto"/>
              <w:bottom w:val="nil"/>
            </w:tcBorders>
          </w:tcPr>
          <w:p w14:paraId="7586D5BB" w14:textId="77777777" w:rsidR="007C1C05" w:rsidRPr="00C25BA8" w:rsidRDefault="007C1C05" w:rsidP="007C1C05">
            <w:pPr>
              <w:widowControl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C25BA8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TCTCCTCTGACTTCAACAGCGAC</w:t>
            </w:r>
          </w:p>
        </w:tc>
      </w:tr>
      <w:tr w:rsidR="007C1C05" w:rsidRPr="00C25BA8" w14:paraId="73B1E77C" w14:textId="77777777" w:rsidTr="007C1C05">
        <w:tc>
          <w:tcPr>
            <w:tcW w:w="1381" w:type="dxa"/>
            <w:tcBorders>
              <w:top w:val="nil"/>
              <w:bottom w:val="single" w:sz="4" w:space="0" w:color="auto"/>
            </w:tcBorders>
          </w:tcPr>
          <w:p w14:paraId="4CFE5B42" w14:textId="77777777" w:rsidR="007C1C05" w:rsidRPr="00C25BA8" w:rsidRDefault="007C1C05" w:rsidP="007C1C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GAPDH-R</w:t>
            </w:r>
          </w:p>
        </w:tc>
        <w:tc>
          <w:tcPr>
            <w:tcW w:w="7233" w:type="dxa"/>
            <w:tcBorders>
              <w:top w:val="nil"/>
              <w:bottom w:val="single" w:sz="4" w:space="0" w:color="auto"/>
            </w:tcBorders>
          </w:tcPr>
          <w:p w14:paraId="54FFC83E" w14:textId="77777777" w:rsidR="007C1C05" w:rsidRPr="00C25BA8" w:rsidRDefault="007C1C05" w:rsidP="007C1C05">
            <w:pPr>
              <w:widowControl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C25BA8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CCCTGTTGCTGTAGCCAAATTC</w:t>
            </w:r>
          </w:p>
        </w:tc>
      </w:tr>
      <w:tr w:rsidR="007C1C05" w:rsidRPr="00C25BA8" w14:paraId="76DF4AD1" w14:textId="77777777" w:rsidTr="007C1C05">
        <w:tc>
          <w:tcPr>
            <w:tcW w:w="1381" w:type="dxa"/>
            <w:tcBorders>
              <w:top w:val="single" w:sz="4" w:space="0" w:color="auto"/>
            </w:tcBorders>
          </w:tcPr>
          <w:p w14:paraId="0B0A6EA5" w14:textId="77777777" w:rsidR="007C1C05" w:rsidRPr="00C25BA8" w:rsidRDefault="007C1C05" w:rsidP="007C1C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HPRT1-F</w:t>
            </w:r>
          </w:p>
        </w:tc>
        <w:tc>
          <w:tcPr>
            <w:tcW w:w="7233" w:type="dxa"/>
            <w:tcBorders>
              <w:top w:val="single" w:sz="4" w:space="0" w:color="auto"/>
            </w:tcBorders>
          </w:tcPr>
          <w:p w14:paraId="2A436751" w14:textId="77777777" w:rsidR="007C1C05" w:rsidRPr="00C25BA8" w:rsidRDefault="007C1C05" w:rsidP="007C1C05">
            <w:pPr>
              <w:widowControl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C25BA8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TGACACTGGCAAAACAATGCA</w:t>
            </w:r>
          </w:p>
        </w:tc>
      </w:tr>
      <w:tr w:rsidR="007C1C05" w:rsidRPr="00C25BA8" w14:paraId="41E72530" w14:textId="77777777" w:rsidTr="007C1C05">
        <w:tc>
          <w:tcPr>
            <w:tcW w:w="1381" w:type="dxa"/>
          </w:tcPr>
          <w:p w14:paraId="6F461D33" w14:textId="77777777" w:rsidR="007C1C05" w:rsidRPr="00C25BA8" w:rsidRDefault="007C1C05" w:rsidP="007C1C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HPRT1-R</w:t>
            </w:r>
          </w:p>
        </w:tc>
        <w:tc>
          <w:tcPr>
            <w:tcW w:w="7233" w:type="dxa"/>
          </w:tcPr>
          <w:p w14:paraId="6FDB0F4E" w14:textId="77777777" w:rsidR="007C1C05" w:rsidRPr="00C25BA8" w:rsidRDefault="007C1C05" w:rsidP="007C1C05">
            <w:pPr>
              <w:widowControl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C25BA8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GGTCCTTTTCACCAGCAAGCT</w:t>
            </w:r>
          </w:p>
        </w:tc>
      </w:tr>
    </w:tbl>
    <w:p w14:paraId="5B8A7408" w14:textId="77777777" w:rsidR="007C1C05" w:rsidRPr="00C25BA8" w:rsidRDefault="007C1C05">
      <w:pPr>
        <w:rPr>
          <w:rFonts w:ascii="Times New Roman" w:hAnsi="Times New Roman" w:cs="Times New Roman"/>
          <w:sz w:val="21"/>
          <w:szCs w:val="21"/>
        </w:rPr>
      </w:pPr>
    </w:p>
    <w:p w14:paraId="07FAE9A2" w14:textId="77777777" w:rsidR="00C25BA8" w:rsidRPr="00C25BA8" w:rsidRDefault="00C25BA8" w:rsidP="00C25BA8">
      <w:pPr>
        <w:rPr>
          <w:rFonts w:ascii="Times New Roman" w:hAnsi="Times New Roman" w:cs="Times New Roman"/>
          <w:sz w:val="21"/>
          <w:szCs w:val="21"/>
        </w:rPr>
      </w:pPr>
    </w:p>
    <w:p w14:paraId="34DBE025" w14:textId="12A2BB5F" w:rsidR="00C25BA8" w:rsidRPr="00C25BA8" w:rsidRDefault="00C25BA8" w:rsidP="00C25BA8">
      <w:pPr>
        <w:rPr>
          <w:rFonts w:ascii="Times New Roman" w:hAnsi="Times New Roman" w:cs="Times New Roman"/>
          <w:sz w:val="21"/>
          <w:szCs w:val="21"/>
        </w:rPr>
      </w:pPr>
      <w:r w:rsidRPr="00C25BA8">
        <w:rPr>
          <w:rFonts w:ascii="Times New Roman" w:hAnsi="Times New Roman" w:cs="Times New Roman"/>
          <w:sz w:val="21"/>
          <w:szCs w:val="21"/>
        </w:rPr>
        <w:t>Supplementary Table 5: Sequence for siRNAs</w:t>
      </w:r>
    </w:p>
    <w:tbl>
      <w:tblPr>
        <w:tblStyle w:val="a3"/>
        <w:tblW w:w="86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5671"/>
      </w:tblGrid>
      <w:tr w:rsidR="00C25BA8" w:rsidRPr="00C25BA8" w14:paraId="669D8570" w14:textId="77777777" w:rsidTr="008100A5">
        <w:trPr>
          <w:trHeight w:val="427"/>
        </w:trPr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vAlign w:val="center"/>
          </w:tcPr>
          <w:p w14:paraId="7232CB6C" w14:textId="77777777" w:rsidR="00C25BA8" w:rsidRPr="00C25BA8" w:rsidRDefault="00C25BA8" w:rsidP="0081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siRNA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vAlign w:val="center"/>
          </w:tcPr>
          <w:p w14:paraId="21B2E23A" w14:textId="77777777" w:rsidR="00C25BA8" w:rsidRPr="00C25BA8" w:rsidRDefault="00C25BA8" w:rsidP="008100A5">
            <w:pPr>
              <w:tabs>
                <w:tab w:val="left" w:pos="410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Sequence (5’-3’)</w:t>
            </w:r>
          </w:p>
        </w:tc>
      </w:tr>
      <w:tr w:rsidR="00C25BA8" w:rsidRPr="00C25BA8" w14:paraId="5E2058F1" w14:textId="77777777" w:rsidTr="008100A5">
        <w:trPr>
          <w:trHeight w:val="547"/>
        </w:trPr>
        <w:tc>
          <w:tcPr>
            <w:tcW w:w="2943" w:type="dxa"/>
            <w:tcBorders>
              <w:top w:val="single" w:sz="4" w:space="0" w:color="auto"/>
              <w:bottom w:val="nil"/>
            </w:tcBorders>
            <w:vAlign w:val="center"/>
          </w:tcPr>
          <w:p w14:paraId="441506A2" w14:textId="77777777" w:rsidR="00C25BA8" w:rsidRPr="00C25BA8" w:rsidRDefault="00C25BA8" w:rsidP="0081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eastAsia="FuturaStd-Book" w:hAnsi="Times New Roman" w:cs="Times New Roman"/>
                <w:kern w:val="0"/>
                <w:sz w:val="21"/>
                <w:szCs w:val="21"/>
              </w:rPr>
              <w:t>siMAPK1#1(sense)</w:t>
            </w:r>
          </w:p>
        </w:tc>
        <w:tc>
          <w:tcPr>
            <w:tcW w:w="5671" w:type="dxa"/>
            <w:tcBorders>
              <w:top w:val="single" w:sz="4" w:space="0" w:color="auto"/>
              <w:bottom w:val="nil"/>
            </w:tcBorders>
            <w:vAlign w:val="center"/>
          </w:tcPr>
          <w:p w14:paraId="75AC52BC" w14:textId="77777777" w:rsidR="00C25BA8" w:rsidRPr="00C25BA8" w:rsidRDefault="00C25BA8" w:rsidP="008100A5">
            <w:pPr>
              <w:tabs>
                <w:tab w:val="left" w:pos="1207"/>
              </w:tabs>
              <w:spacing w:line="24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CAUGGUAGUCACUAACAUAdTdT</w:t>
            </w:r>
            <w:proofErr w:type="spellEnd"/>
          </w:p>
          <w:p w14:paraId="6EEEE6FD" w14:textId="77777777" w:rsidR="00C25BA8" w:rsidRPr="00C25BA8" w:rsidRDefault="00C25BA8" w:rsidP="008100A5">
            <w:pPr>
              <w:tabs>
                <w:tab w:val="left" w:pos="1207"/>
              </w:tabs>
              <w:spacing w:line="24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25BA8" w:rsidRPr="00C25BA8" w14:paraId="11386014" w14:textId="77777777" w:rsidTr="008100A5">
        <w:trPr>
          <w:trHeight w:val="554"/>
        </w:trPr>
        <w:tc>
          <w:tcPr>
            <w:tcW w:w="2943" w:type="dxa"/>
            <w:tcBorders>
              <w:top w:val="nil"/>
              <w:bottom w:val="single" w:sz="4" w:space="0" w:color="auto"/>
            </w:tcBorders>
            <w:vAlign w:val="center"/>
          </w:tcPr>
          <w:p w14:paraId="1A00F816" w14:textId="77777777" w:rsidR="00C25BA8" w:rsidRPr="00C25BA8" w:rsidRDefault="00C25BA8" w:rsidP="0081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eastAsia="FuturaStd-Book" w:hAnsi="Times New Roman" w:cs="Times New Roman"/>
                <w:kern w:val="0"/>
                <w:sz w:val="21"/>
                <w:szCs w:val="21"/>
              </w:rPr>
              <w:t>siMAPK1#1(antisense)</w:t>
            </w:r>
          </w:p>
        </w:tc>
        <w:tc>
          <w:tcPr>
            <w:tcW w:w="5671" w:type="dxa"/>
            <w:tcBorders>
              <w:top w:val="nil"/>
              <w:bottom w:val="single" w:sz="4" w:space="0" w:color="auto"/>
            </w:tcBorders>
            <w:vAlign w:val="center"/>
          </w:tcPr>
          <w:p w14:paraId="323A1200" w14:textId="77777777" w:rsidR="00C25BA8" w:rsidRPr="00C25BA8" w:rsidRDefault="00C25BA8" w:rsidP="008100A5">
            <w:pPr>
              <w:tabs>
                <w:tab w:val="left" w:pos="1207"/>
              </w:tabs>
              <w:spacing w:line="24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UAUGUUAGUGACUACCAUGdAdT</w:t>
            </w:r>
            <w:proofErr w:type="spellEnd"/>
          </w:p>
          <w:p w14:paraId="78D151B4" w14:textId="77777777" w:rsidR="00C25BA8" w:rsidRPr="00C25BA8" w:rsidRDefault="00C25BA8" w:rsidP="008100A5">
            <w:pPr>
              <w:tabs>
                <w:tab w:val="left" w:pos="1207"/>
              </w:tabs>
              <w:spacing w:line="240" w:lineRule="exact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</w:p>
        </w:tc>
      </w:tr>
      <w:tr w:rsidR="00C25BA8" w:rsidRPr="00C25BA8" w14:paraId="4CC6BAEE" w14:textId="77777777" w:rsidTr="008100A5">
        <w:trPr>
          <w:trHeight w:val="562"/>
        </w:trPr>
        <w:tc>
          <w:tcPr>
            <w:tcW w:w="2943" w:type="dxa"/>
            <w:tcBorders>
              <w:top w:val="single" w:sz="4" w:space="0" w:color="auto"/>
            </w:tcBorders>
            <w:vAlign w:val="center"/>
          </w:tcPr>
          <w:p w14:paraId="3ACA9225" w14:textId="77777777" w:rsidR="00C25BA8" w:rsidRPr="00C25BA8" w:rsidRDefault="00C25BA8" w:rsidP="0081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eastAsia="FuturaStd-Book" w:hAnsi="Times New Roman" w:cs="Times New Roman"/>
                <w:kern w:val="0"/>
                <w:sz w:val="21"/>
                <w:szCs w:val="21"/>
              </w:rPr>
              <w:t>siMAPK1# 2 (sense)</w:t>
            </w:r>
          </w:p>
        </w:tc>
        <w:tc>
          <w:tcPr>
            <w:tcW w:w="5671" w:type="dxa"/>
            <w:tcBorders>
              <w:top w:val="single" w:sz="4" w:space="0" w:color="auto"/>
            </w:tcBorders>
            <w:vAlign w:val="center"/>
          </w:tcPr>
          <w:p w14:paraId="085555BC" w14:textId="77777777" w:rsidR="00C25BA8" w:rsidRPr="00C25BA8" w:rsidRDefault="00C25BA8" w:rsidP="008100A5">
            <w:pPr>
              <w:tabs>
                <w:tab w:val="left" w:pos="1207"/>
              </w:tabs>
              <w:spacing w:line="24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UUAUUAUACAAUUCAGAUCTT</w:t>
            </w:r>
          </w:p>
        </w:tc>
      </w:tr>
      <w:tr w:rsidR="00C25BA8" w:rsidRPr="00C25BA8" w14:paraId="469B3FBA" w14:textId="77777777" w:rsidTr="00C25BA8">
        <w:trPr>
          <w:trHeight w:val="89"/>
        </w:trPr>
        <w:tc>
          <w:tcPr>
            <w:tcW w:w="2943" w:type="dxa"/>
            <w:vAlign w:val="center"/>
          </w:tcPr>
          <w:p w14:paraId="7EFE07AF" w14:textId="77777777" w:rsidR="00C25BA8" w:rsidRPr="00C25BA8" w:rsidRDefault="00C25BA8" w:rsidP="008100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eastAsia="FuturaStd-Book" w:hAnsi="Times New Roman" w:cs="Times New Roman"/>
                <w:kern w:val="0"/>
                <w:sz w:val="21"/>
                <w:szCs w:val="21"/>
              </w:rPr>
              <w:t>siMAPK1#2 (antisense)</w:t>
            </w:r>
          </w:p>
        </w:tc>
        <w:tc>
          <w:tcPr>
            <w:tcW w:w="5671" w:type="dxa"/>
            <w:vAlign w:val="center"/>
          </w:tcPr>
          <w:p w14:paraId="7279D2DC" w14:textId="77777777" w:rsidR="00C25BA8" w:rsidRPr="00C25BA8" w:rsidRDefault="00C25BA8" w:rsidP="008100A5">
            <w:pPr>
              <w:tabs>
                <w:tab w:val="left" w:pos="1207"/>
              </w:tabs>
              <w:spacing w:line="24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C25BA8">
              <w:rPr>
                <w:rFonts w:ascii="Times New Roman" w:hAnsi="Times New Roman" w:cs="Times New Roman"/>
                <w:sz w:val="21"/>
                <w:szCs w:val="21"/>
              </w:rPr>
              <w:t>UUAUUAUACAAUUCAGAUCTT</w:t>
            </w:r>
          </w:p>
        </w:tc>
      </w:tr>
    </w:tbl>
    <w:p w14:paraId="6B7A9CFB" w14:textId="77777777" w:rsidR="0099513F" w:rsidRPr="00C25BA8" w:rsidRDefault="0099513F">
      <w:pPr>
        <w:rPr>
          <w:rFonts w:ascii="Times New Roman" w:hAnsi="Times New Roman" w:cs="Times New Roman"/>
          <w:sz w:val="21"/>
          <w:szCs w:val="21"/>
        </w:rPr>
      </w:pPr>
    </w:p>
    <w:p w14:paraId="59E54BDB" w14:textId="77777777" w:rsidR="0099513F" w:rsidRPr="00C25BA8" w:rsidRDefault="0099513F">
      <w:pPr>
        <w:rPr>
          <w:rFonts w:ascii="Times New Roman" w:hAnsi="Times New Roman" w:cs="Times New Roman"/>
          <w:sz w:val="21"/>
          <w:szCs w:val="21"/>
        </w:rPr>
      </w:pPr>
    </w:p>
    <w:p w14:paraId="4C9C085E" w14:textId="77777777" w:rsidR="0099513F" w:rsidRPr="00C25BA8" w:rsidRDefault="0099513F">
      <w:pPr>
        <w:rPr>
          <w:rFonts w:ascii="Times New Roman" w:hAnsi="Times New Roman" w:cs="Times New Roman"/>
          <w:sz w:val="21"/>
          <w:szCs w:val="21"/>
        </w:rPr>
      </w:pPr>
    </w:p>
    <w:p w14:paraId="18F9E900" w14:textId="77777777" w:rsidR="0099513F" w:rsidRPr="00C25BA8" w:rsidRDefault="0099513F">
      <w:pPr>
        <w:rPr>
          <w:rFonts w:ascii="Times New Roman" w:hAnsi="Times New Roman" w:cs="Times New Roman"/>
          <w:sz w:val="21"/>
          <w:szCs w:val="21"/>
        </w:rPr>
      </w:pPr>
    </w:p>
    <w:p w14:paraId="2D080BA6" w14:textId="77777777" w:rsidR="007C1C05" w:rsidRPr="00C25BA8" w:rsidRDefault="007C1C05">
      <w:pPr>
        <w:rPr>
          <w:rFonts w:ascii="Times New Roman" w:hAnsi="Times New Roman" w:cs="Times New Roman"/>
        </w:rPr>
      </w:pPr>
    </w:p>
    <w:sectPr w:rsidR="007C1C05" w:rsidRPr="00C25BA8" w:rsidSect="007C1C05">
      <w:headerReference w:type="default" r:id="rId8"/>
      <w:pgSz w:w="11900" w:h="16840"/>
      <w:pgMar w:top="1440" w:right="1800" w:bottom="1440" w:left="1800" w:header="851" w:footer="992" w:gutter="0"/>
      <w:pgBorders>
        <w:top w:val="single" w:sz="4" w:space="1" w:color="auto"/>
        <w:bottom w:val="single" w:sz="4" w:space="1" w:color="auto"/>
      </w:pgBorders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F255EC" w14:textId="77777777" w:rsidR="00424423" w:rsidRDefault="00424423" w:rsidP="00FB6DF3">
      <w:r>
        <w:separator/>
      </w:r>
    </w:p>
  </w:endnote>
  <w:endnote w:type="continuationSeparator" w:id="0">
    <w:p w14:paraId="2F3E8EF3" w14:textId="77777777" w:rsidR="00424423" w:rsidRDefault="00424423" w:rsidP="00FB6D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FuturaStd-Book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1C1E9E" w14:textId="77777777" w:rsidR="00424423" w:rsidRDefault="00424423" w:rsidP="00FB6DF3">
      <w:r>
        <w:separator/>
      </w:r>
    </w:p>
  </w:footnote>
  <w:footnote w:type="continuationSeparator" w:id="0">
    <w:p w14:paraId="14151793" w14:textId="77777777" w:rsidR="00424423" w:rsidRDefault="00424423" w:rsidP="00FB6DF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777CF0" w14:textId="77777777" w:rsidR="00130F6F" w:rsidRDefault="00130F6F" w:rsidP="00FB6DF3">
    <w:pPr>
      <w:pStyle w:val="a5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3C21"/>
    <w:rsid w:val="00025C32"/>
    <w:rsid w:val="000655E1"/>
    <w:rsid w:val="00067C4E"/>
    <w:rsid w:val="00083C21"/>
    <w:rsid w:val="00087743"/>
    <w:rsid w:val="000953D4"/>
    <w:rsid w:val="00130F6F"/>
    <w:rsid w:val="00154232"/>
    <w:rsid w:val="00165D05"/>
    <w:rsid w:val="00252F85"/>
    <w:rsid w:val="002B42A6"/>
    <w:rsid w:val="003167C0"/>
    <w:rsid w:val="00424423"/>
    <w:rsid w:val="004A65C3"/>
    <w:rsid w:val="00545ACE"/>
    <w:rsid w:val="005533F7"/>
    <w:rsid w:val="0059734E"/>
    <w:rsid w:val="005E59DA"/>
    <w:rsid w:val="005E6C53"/>
    <w:rsid w:val="00640351"/>
    <w:rsid w:val="00692EC2"/>
    <w:rsid w:val="007825E2"/>
    <w:rsid w:val="007C1C05"/>
    <w:rsid w:val="008B16AE"/>
    <w:rsid w:val="008C0BBC"/>
    <w:rsid w:val="008E1758"/>
    <w:rsid w:val="008F2733"/>
    <w:rsid w:val="0099513F"/>
    <w:rsid w:val="009C3517"/>
    <w:rsid w:val="00A64F2C"/>
    <w:rsid w:val="00AB3947"/>
    <w:rsid w:val="00AD6452"/>
    <w:rsid w:val="00B37569"/>
    <w:rsid w:val="00BB61EB"/>
    <w:rsid w:val="00C16A55"/>
    <w:rsid w:val="00C25BA8"/>
    <w:rsid w:val="00C32D8C"/>
    <w:rsid w:val="00C343BC"/>
    <w:rsid w:val="00CB21BE"/>
    <w:rsid w:val="00D8515B"/>
    <w:rsid w:val="00E502B8"/>
    <w:rsid w:val="00EB4BC7"/>
    <w:rsid w:val="00F44A76"/>
    <w:rsid w:val="00F730A9"/>
    <w:rsid w:val="00F87EB2"/>
    <w:rsid w:val="00FB6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A7CB1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83C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Light Shading"/>
    <w:basedOn w:val="a1"/>
    <w:uiPriority w:val="60"/>
    <w:rsid w:val="00083C2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">
    <w:name w:val="Medium List 1"/>
    <w:basedOn w:val="a1"/>
    <w:uiPriority w:val="65"/>
    <w:rsid w:val="00083C21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2-2">
    <w:name w:val="Medium List 2 Accent 2"/>
    <w:basedOn w:val="a1"/>
    <w:uiPriority w:val="66"/>
    <w:rsid w:val="007C1C0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a5">
    <w:name w:val="header"/>
    <w:basedOn w:val="a"/>
    <w:link w:val="Char"/>
    <w:uiPriority w:val="99"/>
    <w:unhideWhenUsed/>
    <w:rsid w:val="00FB6D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FB6DF3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FB6D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FB6DF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83C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Light Shading"/>
    <w:basedOn w:val="a1"/>
    <w:uiPriority w:val="60"/>
    <w:rsid w:val="00083C2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">
    <w:name w:val="Medium List 1"/>
    <w:basedOn w:val="a1"/>
    <w:uiPriority w:val="65"/>
    <w:rsid w:val="00083C21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2-2">
    <w:name w:val="Medium List 2 Accent 2"/>
    <w:basedOn w:val="a1"/>
    <w:uiPriority w:val="66"/>
    <w:rsid w:val="007C1C0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a5">
    <w:name w:val="header"/>
    <w:basedOn w:val="a"/>
    <w:link w:val="Char"/>
    <w:uiPriority w:val="99"/>
    <w:unhideWhenUsed/>
    <w:rsid w:val="00FB6D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FB6DF3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FB6D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FB6D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86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6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1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8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0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7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7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2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8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8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5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0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A050238-17C6-4792-A7C9-68D8F235F9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360</Words>
  <Characters>2053</Characters>
  <Application>Microsoft Office Word</Application>
  <DocSecurity>0</DocSecurity>
  <Lines>17</Lines>
  <Paragraphs>4</Paragraphs>
  <ScaleCrop>false</ScaleCrop>
  <Company/>
  <LinksUpToDate>false</LinksUpToDate>
  <CharactersWithSpaces>2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</dc:creator>
  <cp:keywords/>
  <dc:description/>
  <cp:lastModifiedBy>Ronnie</cp:lastModifiedBy>
  <cp:revision>8</cp:revision>
  <dcterms:created xsi:type="dcterms:W3CDTF">2017-02-27T08:43:00Z</dcterms:created>
  <dcterms:modified xsi:type="dcterms:W3CDTF">2017-03-08T14:16:00Z</dcterms:modified>
</cp:coreProperties>
</file>